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439" w:rsidRPr="00C21B99" w:rsidRDefault="00C21B9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acteria genome sequences used in this </w:t>
      </w:r>
      <w:r w:rsidRPr="00AE4A54">
        <w:rPr>
          <w:rFonts w:ascii="Times New Roman" w:hAnsi="Times New Roman" w:cs="Times New Roman"/>
          <w:sz w:val="24"/>
          <w:szCs w:val="24"/>
        </w:rPr>
        <w:t>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C21B99" w:rsidTr="00C21B99">
        <w:tc>
          <w:tcPr>
            <w:tcW w:w="8522" w:type="dxa"/>
          </w:tcPr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aryochloris_marina_MBIC11017_uid581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386B_uid2144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IFO_3283_01_42C_uid1583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IFO_3283_01_uid592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IFO_3283_03_uid1583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IFO_3283_07_uid1583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IFO_3283_12_uid1583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IFO_3283_22_uid1583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IFO_3283_26_uid1585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_pasteurianus_IFO_3283_32_uid1583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bacterium_woodii_DSM_1030_uid880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etohalobium_arabaticum_DSM_5501_uid514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holeplasma_brassicae_uid2228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holeplasma_laidlawii_PG_8A_uid589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holeplasma_palmae_J233_uid2228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hromobacter_xylosoxidans_A8_uid598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hromobacter_xylosoxidans_NBRC_15126_uid2322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hromobacter_xylosoxidans_uid2052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aminococcus_fermentans_DSM_20731_uid434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aminococcus_intestini_RyC_MR95_uid744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anus_hospitalis_W1_uid668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lobus_saccharovorans_345_15_uid513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microbidae_bacterium_YM16_304_uid1937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microbium_ferrooxidans_DSM_10331_uid592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philium_cryptum_JF_5_uid584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philium_multivorum_AIU301_uid633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thiobacillus_caldus_SM_1_uid707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thiobacillus_ferrivorans_SS3_uid673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thiobacillus_ferrooxidans_ATCC_23270_uid576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ithiobacillus_ferrooxidans_ATCC_53993_uid586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obacterium_MP5ACTX9_uid505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obacterium_capsulatum_ATCC_51196_uid591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othermus_cellulolyticus_11B_uid585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ovorax_JS42_uid584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ovorax_KKS102_uid17650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ovorax_avenae_ATCC_19860_uid424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ovorax_citrulli_AAC00_1_uid584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ovorax_ebreus_TPSY_uid592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uliprofundum_MAR08_339_uid1844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duliprofundum_boonei_T469_uid433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ADP1_uid615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1656_2_uid1586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AB0057_uid590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inetobacter_baumannii_AB307_0294_uid592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ACICU_uid587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ATCC_17978_uid587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AYE_uid616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BJAB07104_uid2109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BJAB0715_uid2109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BJAB0868_uid2109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D1279779_uid19022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MDR_TJ_uid1627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MDR_ZJ06_uid1586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SDF_uid616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TCDC_AB0715_uid1586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TYTH_1_uid17649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baumannii_ZW85_1_uid23151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calcoaceticus_PHEA_2_uid831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inetobacter_oleivorans_DR1_uid501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bacillus_pleuropneumoniae_serovar_3_JL03_uid588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bacillus_pleuropneumoniae_serovar_5b_L20_uid587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bacillus_pleuropneumoniae_serovar_7_AP76_uid592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bacillus_succinogenes_130Z_uid582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bacillus_suis_H91_0380_uid1763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planes_N902_109_uid2022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planes_SE50_110_uid1623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planes_friuliensis_DSM_7358_uid22611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planes_missouriensis_431_uid1581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ctinosynnema_mirum_DSM_43827_uid589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dlercreutzia_equolifaciens_DSM_19450_uid2232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dvenella_kashmirensis_WT001_uid808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equorivita_sublithincola_DSM_14238_uid1681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erococcus_urinae_ACS_120_V_Col10a_uid647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eromonas_hydrophila_ATCC_7966_uid586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eromonas_hydrophila_ML09_119_uid20554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eromonas_salmonicida_A449_uid586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eromonas_veronii_B565_uid663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eropyrum_camini_SY1___JCM_12091_uid2223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eropyrum_pernix_K1_uid577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ggregatibacter_actinomycetemcomitans_ANH9381_uid807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ggregatibacter_actinomycetemcomitans_D11S_1_uid413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ggregatibacter_actinomycetemcomitans_D7S_1_uid469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ggregatibacter_aphrophilus_NJ8700_uid594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grobacterium_H13_3_uid634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grobacterium_fabrum_C58_uid578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grobacterium_radiobacter_K84_uid582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grobacterium_vitis_S4_uid582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omonas_oligotrophica_S58_uid1921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kkermansia_muciniphila_ATCC_BAA_835_uid589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canivorax_borkumensis_SK2_uid581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canivorax_dieselolei_B5_uid17636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icycliphilus_denitrificans_BC_uid499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icycliphilus_denitrificans_K601_uid663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icyclobacillus_acidocaldarius_DSM_446_uid591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icyclobacillus_acidocaldarius_Tc_4_1_uid1586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iivibrio_salmonicida_LFI1238_uid592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istipes_finegoldii_DSM_17242_uid1681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istipes_shahii_WAL_8301_uid1971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kalilimnicola_ehrlichii_MLHE_1_uid584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kaliphilus_metalliredigens_QYMF_uid581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kaliphilus_oremlandii_OhILAs_uid584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lochromatium_vinosum_DSM_180_uid460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SN2_uid673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ATCC_27126_uid55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AltDE1_uid17906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Aegean_Sea_MED64__uid2316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Balearic_Sea_AD45__uid17636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Black_Sea_11__uid1763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Deep_ecotype__uid582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English_Channel_615__uid2107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English_Channel_673__uid1763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Ionian_Sea_U4__uid2107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Ionian_Sea_U7__uid2107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Ionian_Sea_U8__uid2107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Ionian_Sea_UM4b__uid2107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teromonas_macleodii__Ionian_Sea_UM7__uid2107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inobacterium_colombiense_DSM_12261_uid470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monifex_degensii_KC4_uid410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phibacillus_xylanus_NBRC_15112_uid1764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ycolatopsis_mediterranei_RB_uid2160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ycolatopsis_mediterranei_S699_uid1586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ycolatopsis_mediterranei_S699_uid1718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ycolatopsis_mediterranei_U32_uid505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ycolatopsis_orientalis_HCCB10007_uid2037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mycolicicoccus_subflavus_DQS3_9A1_uid67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baena_90_uid1793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baena_cylindrica_PCC_7122_uid1833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baena_variabilis_ATCC_29413_uid580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erobaculum_mobile_DSM_13181_uid1683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erococcus_prevotii_DSM_20548_uid592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erolinea_thermophila_UNI_1_uid622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eromyxobacter_Fw109_5_uid587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eromyxobacter_K_uid589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eromyxobacter_dehalogenans_2CP_1_uid589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eromyxobacter_dehalogenans_2CP_C_uid581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centrale_Israel_uid421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marginale_Dawn_uid22699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marginale_Florida_uid585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marginale_Gypsy_Plains_uid2272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marginale_Maries_uid576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phagocytophilum_Dog2_uid2132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phagocytophilum_HZ2_uid2132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phagocytophilum_HZ_uid579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aplasma_phagocytophilum_JM_uid2132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noxybacillus_flavithermus_WK1_uid591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quifex_aeolicus_VF5_uid577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anobacterium_haemolyticum_DSM_20595_uid494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haeoglobus_fulgidus_DSM_4304_uid577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haeoglobus_profundus_DSM_5631_uid434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haeoglobus_sulfaticallidus_PM70_1_uid2010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haeoglobus_veneficus_SNP6_uid652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obacter_L_uid1581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obacter_butzleri_7h1h_uid20076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obacter_butzleri_ED_1_uid1586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obacter_butzleri_RM4018_uid585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obacter_nitrofigilis_DSM_7299_uid49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omatoleum_aromaticum_EbN1_uid582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throbacter_FB24_uid581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throbacter_Rue61a_uid1745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throbacter_arilaitensis_Re117_uid535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throbacter_aurescens_TC1_uid581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throbacter_chlorophenolicus_A6_uid589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throbacter_phenanthrenivorans_Sphe3_uid636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throspira_platensis_NIES_39_uid1971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ster_yellows_witches_broom_phytoplasma_AYWB_uid582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sticcacaulis_excentricus_CB_48_uid556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topobium_parvulum_DSM_20469_uid591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zoarcus_BH72_uid616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zoarcus_KH32C_uid1937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zorhizobium_caulinodans_ORS_571_uid589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zospirillum_B510_uid460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zospirillum_brasilense_Sp245_uid1621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zospirillum_lipoferum_4B_uid823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zotobacter_vinelandii_CA6_uid1988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zotobacter_vinelandii_CA_uid1988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zotobacter_vinelandii_DJ_uid575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1NLA3E_uid818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JS_uid1621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CC178_uid2261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DSM_7_uid535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FZB42_uid582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IT_45_uid1816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LFB112_uid23224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LL3_uid1581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TA208_uid1587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XH7_uid1588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Y2_uid1651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plantarum_AS43_3_uid1836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plantarum_CAU_B946_uid842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plantarum_NAU_B3_uid2228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plantarum_UCMB5033_uid2152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plantarum_UCMB5036_uid1907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plantarum_UCMB5113_uid21523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myloliquefaciens_plantarum_YAU_B9601_Y2_uid159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nthracis_A0248_uid593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nthracis_A2012_uid541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nthracis_Ames_uid579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nthracis_CDC_684_uid593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nthracis_H9401_uid1620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nthracis_Sterne_uid580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nthracis__Ames_Ancestor__uid580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atrophaeus_1942_uid598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llulosilyticus_DSM_2522_uid433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03BB102_uid592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AH187_uid587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AH820_uid587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ATCC_10987_uid576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ATCC_14579_uid579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B4264_uid587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E33L_uid581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F837_76_uid836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FRI_35_uid1734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G9842_uid587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NC7401_uid828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Q1_uid585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ereus_biovar_anthracis_CI_uid506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lausii_KSM_K16_uid582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oagulans_2_6_uid680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coagulans_36D1_uid543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illus_cytotoxicus_NVH_391_98_uid583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halodurans_C_125_uid577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infantis_NRRL_B_14911_uid2228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licheniformis_9945A_uid2070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licheniformis_ATCC_14580_uid580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licheniformis_DSM_13___ATCC_14580_uid581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megaterium_DSM319_uid48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megaterium_QM_B1551_uid1586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megaterium_WSH_002_uid1598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pseudofirmus_OF4_uid458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pumilus_SAFR_032_uid590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elenitireducens_MLS10_uid495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168_uid576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6051_HGW_uid19370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BAB_1_uid1954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BSP1_uid18401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BSn5_uid624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PY79_uid2298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QB928_uid1739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RO_NN_1_uid1588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XF_1_uid1891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natto_BEST195_uid183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spizizenii_TU_B_10_uid739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subtilis_spizizenii_W23_uid518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Al_Hakam_uid587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BMB171_uid491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Bt407_uid1779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HD_771_uid1733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HD_789_uid17386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MC28_uid176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YBT_1518_uid2294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serovar_IS5056_uid1901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serovar_chinensis_CT_43_uid1581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serovar_finitimus_YBT_020_uid1588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serovar_konkukian_97_27_uid580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huringiensis_serovar_kurstaki_HD73_uid1891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toyonensis_BCT_7112_uid22721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illus_weihenstephanensis_KBAB4_uid583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iovorax_marinus_SJ_uid823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CF50_uid2228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fragilis_638R_uid842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fragilis_NCTC_9343_uid576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fragilis_YCH46_uid581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helcogenes_P_36_108_uid621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teroides_salanitronis_DSM_18170_uid632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thetaiotaomicron_VPI_5482_uid629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uniformis_uid131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vulgatus_ATCC_8482_uid58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oides_xylanisolvens_XB1A_uid19716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australis_Aust_NH1_uid18995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bacilliformis_KC583_uid585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clarridgeiae_73_uid621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grahamii_as4aup_uid594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henselae_Houston_1_uid577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quintana_RM_11_uid17451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quintana_Toulouse_uid576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tribocorum_CIP_105476_uid591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rtonella_vinsonii_berkhoffii_Winnie_uid1899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umannia_cicadellinicola_Hc__Homalodisca_coagulata__uid581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dellovibrio_bacteriovorus_HD100_uid615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dellovibrio_bacteriovorus_Tiberius_uid1824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dellovibrio_exovorus_JSS_uid1941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eijerinckia_indica_ATCC_9039_uid590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elliella_baltica_DSM_15883_uid1681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eutenbergia_cavernae_DSM_12333_uid590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bersteinia_trehalosi_192_uid1937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dolescentis_ATCC_15703_uid585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ATCC_25527_uid1625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AD011_uid589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ATCC_27673_uid2228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B420_uid1636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BB_12_uid1588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BLC1_uid1588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Bi_07_uid1636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Bl12_uid2100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Bl_04_uid593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CNCM_I_2494_uid1588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DSM_10140_uid593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nimalis_lactis_V9_uid1588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asteroides_PRL2011_uid1769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bifidum_BGN4_uid1679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bifidum_PRL2010_uid598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bifidum_S17_uid595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breve_ACS_071_V_Sch8b_uid1588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breve_UCC2003_uid1937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dentium_Bd1_uid430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BBMN68_uid601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DJO10A_uid588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fidobacterium_longum_F8_uid1971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JCM_1217_uid626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JDM301_uid491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KACC_91563_uid1588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NCC2705_uid579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infantis_157F_uid626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infantis_ATCC_15697_uid1598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longum_infantis_ATCC_15697_uid586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ifidobacterium_thermophilum_RBL67_uid1937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stococcus_saxobsidens_DD2_uid893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ttabacterium__Blaberus_giganteus__uid1658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ttabacterium__Blatta_orientalis__Tarazona_uid1881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ttabacterium__Blattella_germanica__Bge_uid415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ttabacterium__Cryptocercus_punctulatus__Cpu_uid810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ttabacterium__Mastotermes_darwiniensis__MADAR_uid771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ttabacterium__Nauphoeta_cinerea__uid2228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ttabacterium__Panesthia_angustipennis_spadica__BPAA_uid1937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lattabacterium__Periplaneta_americana__BPLAN_uid412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avium_197N_uid615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bronchiseptica_253_uid1789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bronchiseptica_MO149_uid1775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bronchiseptica_RB50_uid576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parapertussis_12822_uid576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parapertussis_18323_uid1755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parapertussis_Bpp5_uid1775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pertussis_CS_uid1588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pertussis_Tohama_I_uid576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detella_petrii_uid616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afzelii_HLJ01_uid1779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afzelii_PKo_uid1598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afzelii_PKo_uid586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bissettii_DN127_uid712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burgdorferi_B31_uid575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burgdorferi_CA382_uid21479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burgdorferi_JD1_uid1611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burgdorferi_N40_uid1612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burgdorferi_ZS7_uid594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crocidurae_Achema_uid1623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duttonii_Ly_uid587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garinii_BgVir_uid1621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garinii_NMJW1_uid1770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garinii_PBi_uid581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hermsii_DAH_uid592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miyamotoi_LB_2001_uid2152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rrelia_recurrentis_A1_uid587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turicatae_91E135_uid583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orrelia_valaisiana_VS116_uid548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chybacterium_faecium_DSM_4810_uid586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chyspira_hyodysenteriae_WA1_uid592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chyspira_intermedia_PWS_A_uid158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chyspira_murdochii_DSM_12563_uid488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chyspira_pilosicoli_95_1000_uid506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chyspira_pilosicoli_B2904_uid1752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chyspira_pilosicoli_P43_6_78_uid1840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chyspira_pilosicoli_WesB_uid17525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dyrhizobium_BTAi1_uid585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dyrhizobium_ORS_278_uid589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dyrhizobium_S23321_uid1581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dyrhizobium_japonicum_USDA_110_uid575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adyrhizobium_japonicum_USDA_6_uid1588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evibacillus_brevis_NBRC_100599_uid591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evundimonas_subvibrioides_ATCC_15264_uid421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abortus_A13334_uid836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abortus_S19_uid588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abortus_bv__1_9_941_uid580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canis_ATCC_23365_uid590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canis_HSK_A52141_uid836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ceti_TE10759_12_uid2298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ceti_TE28753_12_uid2298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melitensis_ATCC_23457_uid592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melitensis_M28_uid1588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melitensis_M5_90_uid1588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melitensis_NI_uid1588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melitensis_biovar_Abortus_2308_uid629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melitensis_bv__1_16M_uid577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microti_CCM_4915_uid593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ovis_ATCC_25840_uid581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pinnipedialis_B2_94_uid711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suis_1330_uid1598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suis_1330_uid579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suis_ATCC_23445_uid590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rucella_suis_VBI22_uid836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5A__Acyrthosiphon_pisum__uid592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APS__Acyrthosiphon_pisum__uid578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Ak__Acyrthosiphon_kondoi__uid1585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Bp__Baizongia_pistaciae__uid578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Cc__Cinara_cedri__uid585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JF98__Acyrthosiphon_pisum__uid1588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chnera_aphidicola_JF99__Acyrthosiphon_pisum__uid1588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LL01__Acyrthosiphon_pisum__uid1588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Sg__Schizaphis_graminum__uid579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TLW03__Acyrthosiphon_pisum__uid1588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Tuc7__Acyrthosiphon_pisum__uid592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Ua__Uroleucon_ambrosiae__uid1585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chnera_aphidicola__Cinara_tujafilina__uid681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383_uid580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CCGE1001_uid429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CCGE1002_uid425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CCGE1003_uid46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KJ006_uid1658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RPE64_uid2055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YI23_uid810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ambifaria_AMMD_uid583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ambifaria_MC40_6_uid587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cenocepacia_AU_1054_uid58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cenocepacia_HI2424_uid58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cenocepacia_J2315_uid579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cenocepacia_MC0_3_uid587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cepacia_GG4_uid1738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gladioli_BSR3_uid663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glumae_BGR1_uid593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mallei_ATCC_23344_uid577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mallei_NCTC_10229_uid583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mallei_NCTC_10247_uid583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mallei_SAVP1_uid583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multivorans_ATCC_17616_uid586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multivorans_ATCC_17616_uid589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henoliruptrix_BR3459a_uid1763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hymatum_STM815_uid586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hytofirmans_PsJN_uid587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1026b_uid1625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1106a_uid585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1710b_uid583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668_uid583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BPC006_uid17446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K96243_uid577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MSHR305_uid2132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MSHR346_uid552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pseudomallei_NCTC_13179_uid2261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rhizoxinica_HKI_454_uid604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thailandensis_E264_uid580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thailandensis_MSMB121_uid2010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rkholderia_vietnamiensis_G4_uid580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rkholderia_xenovorans_LB400_uid578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tyrivibrio_fibrisolvens_uid1971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tyrivibrio_proteoclasticus_B316_uid514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cellulosiruptor_bescii_DSM_6725_uid592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cellulosiruptor_hydrothermalis_108_uid601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cellulosiruptor_kristjanssonii_177R1B_uid60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cellulosiruptor_kronotskyensis_2002_uid604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cellulosiruptor_lactoaceticus_6A_uid605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cellulosiruptor_obsidiansis_OB47_uid515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cellulosiruptor_owensensis_OL_uid601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cellulosiruptor_saccharolyticus_DSM_8903_uid582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linea_aerophila_DSM_14535___NBRC_104270_uid1581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sericum_exile_AZM16c01_uid1581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sphaera_lagunensis_DSM_15908_uid1834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terrivibrio_nitroreducens_DSM_19672_uid608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divirga_maquilingensis_IC_167_uid587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othrix_PCC_6303_uid1831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lothrix_PCC_7507_uid1829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03_427_uid2269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coli_15_537360_uid2261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coli_76339_uid21705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coli_CVM_N29710_uid21932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concisus_13826_uid586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curvus_525_92_uid586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fetus_82_40_uid585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hominis_ATCC_BAA_381_uid589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00_2425_uid2193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00_2426_uid2193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00_2538_uid2193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00_2544_uid2193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4031_uid2228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81116_uid587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81_176_uid585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IA3902_uid1595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ICDCCJ07001_uid612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M1_uid1595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NCTC_11168_BN148_uid17415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NCTC_11168___ATCC_700819_uid575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PT14_uid1764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RM1221_uid578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S3_uid1595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jejuni_doylei_269_97_uid586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mpylobacter_lari_RM2100_uid581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didatus_Accumulibacter_phosphatis_clade_IIA_UW_1_uid592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Amoebophilus_asiaticus_5a2_uid589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Arthromitus_SFB_mouse_Japan_uid713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Arthromitus_SFB_mouse_Yit_uid1595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Arthromitus_SFB_rat_Yit_uid734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Azobacteroides_pseudotrichonymphae_genomovar__CFP2_uid591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Blochmannia_chromaiodes_640_uid18530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Blochmannia_floridanus_uid579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Blochmannia_pennsylvanicus_BPEN_uid583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Blochmannia_vafer_BVAF_uid620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aldiarchaeum_subterraneum_uid2272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arsonella_ruddii_CE_isolate_Thao2000_uid17273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arsonella_ruddii_CS_isolate_Thao2000_uid1727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arsonella_ruddii_DC_uid2133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arsonella_ruddii_HC_isolate_Thao2000_uid17273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arsonella_ruddii_HT_isolate_Thao2000_uid1727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arsonella_ruddii_PC_isolate_NHV_uid17273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arsonella_ruddii_uid587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hloracidobacterium_thermophilum_B_uid735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Cloacamonas_acidaminovorans_Evry_uid629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Desulforudis_audaxviator_MP104C_uid590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Hamiltonella_defensa_5AT__Acyrthosiphon_pisum__uid592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Hodgkinia_cicadicola_Dsem_uid593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inetoplastibacterium_blastocrithidii_TCC012E_uid18975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inetoplastibacterium_blastocrithidii__ex_Strigomonas_culicis__uid1836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inetoplastibacterium_crithidii_TCC036E_uid1897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inetoplastibacterium_crithidii__ex_Angomonas_deanei_ATCC_30255__uid1836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inetoplastibacterium_desouzaii_TCC079E_uid18975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inetoplastibacterium_galatii_TCC219_uid1897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inetoplastibacterium_oncopeltii_TCC290E_uid18984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orarchaeum_cryptofilum_OPF8_uid586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Koribacter_versatilis_Ellin345_uid584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Liberibacter_americanus_Sao_Paulo_uid2274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Liberibacter_asiaticus_gxpsy_uid19376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Liberibacter_asiaticus_psy62_uid592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Liberibacter_solanacearum_CLso_ZC1_uid612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Methylomirabilis_oxyfera_uid1619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Midichloria_mitochondrii_IricVA_uid686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Moranella_endobia_PCIT_uid687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Moranella_endobia_PCVAL_uid1972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Mycoplasma_haemolamae_Purdue_uid1712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Mycoplasma_haemominutum__Birmingham_1__uid1971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didatus_Nasuia_deltocephalinicola_NAS_ALF_uid2140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Nitrosopumilus_AR2_uid1761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Nitrosopumilus_koreensis_AR1_uid1761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Nitrososphaera_gargensis_Ga9_2_uid1767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Nitrospira_defluvii_uid511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elagibacter_IMCC9063_uid663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elagibacter_ubique_HTCC1062_uid584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hytoplasma_australiense_uid616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hytoplasma_mali_uid590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hytoplasma_solani_284_09_uid2250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ortiera_aleyrodidarum_BT_B_uid1738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ortiera_aleyrodidarum_BT_B_uid1763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ortiera_aleyrodidarum_BT_QVLC_uid1755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ortiera_aleyrodidarum_BT_QVLC_uid1763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ortiera_aleyrodidarum_TV_uid19546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rotochlamydia_amoebophila_UWE25_uid580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Puniceispirillum_marinum_IMCC1322_uid470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Rickettsia_amblyommii_GAT_30V_uid1568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Riesia_pediculicola_USDA_uid468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Ruthia_magnifica_Cm__Calyptogena_magnifica__uid586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Saccharibacteria_bacterium_RAAC3_TM7_1_uid2307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Saccharobacterium_alaburgensis_uid2033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Solibacter_usitatus_Ellin6076_uid581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Sulcia_muelleri_CARI_uid525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Sulcia_muelleri_DMIN_uid470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Sulcia_muelleri_GWSS_uid589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Sulcia_muelleri_SMDSEM_uid59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Sulcia_muelleri_Sulcia_ALF_uid2140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Tremblaya_phenacola_PAVE_uid2091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Tremblaya_princeps_PCIT_uid687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Tremblaya_princeps_PCVAL_uid1595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Uzinura_diaspidicola_ASNER_uid18674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Vesicomyosocius_okutanii_HA_uid594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us_Zinderia_insecticola_CARI_uid524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pnocytophaga_canimorsus_Cc5_uid707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pnocytophaga_ochracea_DSM_7271_uid591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rboxydothermus_hydrogenoformans_Z_2901_uid578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rdinium_endosymbiont_cEper1_of_Encarsia_pergandiella_uid1755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rnobacterium_17_4_uid657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rnobacterium_WN1359_uid2256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rnobacterium_maltaromaticum_LMA28_uid1793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tenulispora_acidiphila_DSM_44928_uid590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ulobacter_K31_uid585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ulobacter_crescentus_CB15_uid578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ulobacter_crescentus_NA1000_uid593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ulobacter_segnis_ATCC_21756_uid417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ellulomonas_fimi_ATCC_484_uid667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ellulomonas_flavigena_DSM_20109_uid488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ellulophaga_algicola_DSM_14237_uid62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ellulophaga_lytica_DSM_7489_uid634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ellvibrio_japonicus_Ueda107_uid591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enarchaeum_symbiosum_A_uid614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amaesiphon_minutus_PCC_6605_uid1830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elativorans_BNC1_uid580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itinophaga_pinensis_DSM_2588_uid591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muridarum_Nigg_uid577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ecorum_P787_uid22129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ecorum_PV3056_3_uid22129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ecorum_W73_uid2212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01DC12_uid1790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84_55_uid1755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CP3_uid1755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GR9_uid1755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M56_uid17557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MN_uid1755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NJ1_uid1755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VS225_uid1755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WC_uid1755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psittaci_WS_RT_E30_uid1755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434_Bu_uid616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A2497_uid1598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A2497_uid1599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A_363_uid1967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A_5291_uid1967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A_7249_uid1967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A_HAR_13_uid583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B_Jali20_OT_uid593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B_TZ1A828_OT_uid593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C_TW_3_uid2322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D_EC_uid1598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D_LC_uid1598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D_SotonD1_uid1967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D_SotonD5_uid1967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D_SotonD6_uid1967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D_UW_3_CX_uid576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E_11023_uid161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E_150_uid1614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E_Bour_uid1967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amydia_trachomatis_E_C599_uid22281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E_SW3_uid1674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E_SotonE4_uid19677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E_SotonE8_uid1967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F_SW4_uid1674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F_SW5_uid1674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F_SWFPminus_uid2228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G_11074_uid1614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G_11222_uid1613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G_9301_uid1613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G_9768_uid1613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G_SotonG1_uid1967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IU824_uid19371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IU888_uid1937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Ia_SotonIa1_uid1967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J_6276tet1_uid21339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K_SotonK1_uid1967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1_115_uid1967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1_224_uid1967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1_440_LN_uid1967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_25667R_uid1967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_434_Bu_f__uid19864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_434_Bu_i__uid1986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795_uid1967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8200_07_uid1967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Ams1_uid19679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Ams2_uid1967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Ams3_uid19679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Ams4_uid1967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Ams5_uid19679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CV204_uid19679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Canada1_uid19679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Canada2_uid1967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LST_uid1967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UCH_1_proctitis_uid616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b_UCH_2_uid1967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2c_uid688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L3_404_LN_uid1967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F_69_uid2133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F_s_342_uid2133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F_s_852_uid2133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J_943_uid2133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J_953_uid2133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J_966_uid213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amydia_trachomatis_RC_J_971_uid2133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J_s_122_uid21339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L2_55_uid21339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L2_s_3_uid21339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RC_L2_s_46_uid2133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Sweden2_uid1619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uid1967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uid1967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uid19680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ia_trachomatis_uid21609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abortus_S26_3_uid579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caviae_GPIC_uid577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felis_Fe_C_56_uid579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ecorum_E58_uid662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neumoniae_AR39_uid578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neumoniae_CWL029_uid578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neumoniae_J138_uid578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neumoniae_LPCoLN_uid1595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neumoniae_TW_183_uid57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sittaci_01DC11_uid1595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sittaci_02DC15_uid1595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sittaci_08DC60_uid1595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sittaci_6BC_uid1598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sittaci_6BC_uid636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sittaci_C19_98_uid1595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sittaci_Mat116_uid1890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amydophila_psittaci_RD1_uid1620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baculum_parvum_NCIB_8327_uid591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bium_chlorochromatii_CaD3_uid583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bium_limicola_DSM_245_uid581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bium_luteolum_DSM_273_uid581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bium_phaeobacteroides_BS1_uid581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bium_phaeobacteroides_DSM_266_uid581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bium_phaeovibrioides_DSM_265_uid581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bium_tepidum_TLS_uid578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flexus_Y_400_fl_uid590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flexus_aggregans_DSM_9485_uid586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flexus_aurantiacus_J_10_fl_uid576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loroherpeton_thalassium_ATCC_35110_uid591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romobacterium_violaceum_ATCC_12472_uid58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romohalobacter_salexigens_DSM_3043_uid629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roococcidiopsis_thermalis_PCC_7203_uid1830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hthonomonas_calidirosea_T49_uid2086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itrobacter_koseri_ATCC_BAA_895_uid581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trobacter_rodentium_ICC168_uid430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avibacter_michiganensis_NCPPB_382_uid616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avibacter_michiganensis_nebraskensis_NCPPB_2581_uid19590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avibacter_michiganensis_sepedonicus_uid615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ales_genomosp__BVAB3_UPII9_5_uid462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NL1100_uid843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SY8519_uid687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acetobutylicum_ATCC_824_uid576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acetobutylicum_DSM_1731_uid682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acetobutylicum_EA_2018_uid1595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acidurici_9a_uid1761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autoethanogenum_DSM_10061_uid2250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eijerinckii_NCIMB_8052_uid581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A2_Kyoto_uid592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A3_Loch_Maree_uid591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A_ATCC_19397_uid589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A_ATCC_3502_uid615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A_Hall_uid589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B1_Okra_uid591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BKT015925_uid662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B_Eklund_17B_uid59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Ba4_657_uid591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E3_Alaska_E43_uid591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F_230613_uid1595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F_Langeland_uid589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botulinum_H04402_065_uid1620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cellulolyticum_H10_uid587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cellulovorans_743B_uid515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cf__saccharolyticum_K10_uid1972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clariflavum_DSM_19732_uid823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difficile_630_uid576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difficile_BI1_uid1583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difficile_CD196_uid410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difficile_R20291_uid409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kluyveri_DSM_555_uid588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kluyveri_NBRC_12016_uid59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lentocellum_DSM_5427_uid491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ljungdahlii_DSM_13528_uid505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novyi_NT_uid586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pasteurianum_BC1_uid2014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perfringens_13_uid576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perfringens_ATCC_13124_uid579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perfringens_SM101_uid581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phytofermentans_ISDg_uid585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stridium_saccharobutylicum_DSM_13864_uid2232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saccharolyticum_WM1_uid514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saccharoperbutylacetonicum_ATCC_27021_uid1897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stercorarium_DSM_8532_uid1868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stercorarium_DSM_8532_uid1955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tetani_12124569_uid2272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tetani_E88_uid576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thermocellum_ATCC_27405_uid579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lostridium_thermocellum_DSM_1313_uid1619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llimonas_fungivorans_Ter331_uid707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lwellia_psychrerythraea_34H_uid578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mamonadaceae_bacterium_CR_uid2233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mamonas_testosteroni_CNB_2_uid629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nexibacter_woesei_DSM_14684_uid434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prococcus_ART55_1_uid19717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prococcus_catus_GD_7_uid1971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prothermobacter_proteolyticus_DSM_5265_uid59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aliomargarita_akajimensis_DSM_45221_uid470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allococcus_coralloides_DSM_2259_uid157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iobacterium_glomerans_PW2_uid657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argentoratense_DSM_44202_uid2174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aurimucosum_ATCC_700975_uid594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callunae_DSM_20147_uid1937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241_uid836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31A_uid843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BH8_uid843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C7__beta__uid843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CDCE_8392_uid842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HC01_uid842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HC02_uid843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HC03_uid842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HC04_uid843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INCA_402_uid836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NCTC_13129_uid576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PW8_uid843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diphtheriae_VA01_uid843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efficiens_YS_314_uid629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glutamicum_ATCC_13032_uid19370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glutamicum_ATCC_13032_uid579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glutamicum_ATCC_13032_uid616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glutamicum_MB001_uid2147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glutamicum_R_uid588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glutamicum_SCgG1_uid2072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glutamicum_SCgG2_uid2072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ynebacterium_halotolerans_YIM_70093___DSM_44683_uid1899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jeikeium_K411_uid583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kroppenstedtii_DSM_44385_uid594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maris_DSM_45190_uid2140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1002_uid1596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1_06_A_uid1596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258_uid16726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267_uid1621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316_uid893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31_uid1621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3_99_5_uid836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42_02_A_uid1596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C231_uid1596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CIP_52_97_uid1596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Cp162_uid1682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FRC41_uid505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I19_uid1596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P54B96_uid1579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pseudotuberculosis_PAT10_uid1596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resistens_DSM_45100_uid505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terpenotabidum_Y_11_uid2106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ulcerans_0102_uid1698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ulcerans_809_uid1596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ulcerans_BR_AD22_uid682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urealyticum_DSM_7109_uid616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urealyticum_DSM_7111_uid1886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rynebacterium_variabile_DSM_44702_uid620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xiella_burnetii_CbuG_Q212_uid588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xiella_burnetii_CbuK_Q154_uid588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xiella_burnetii_Dugway_5J108_111_uid586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xiella_burnetii_RSA_331_uid586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oxiella_burnetii_RSA_493_uid576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rinalium_epipsammum_PCC_9333_uid1831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roceibacter_atlanticus_HTCC2559_uid496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ronobacter_sakazakii_45402_uid2315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ronobacter_sakazakii_ATCC_BAA_894_uid581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ronobacter_sakazakii_ES15_uid1670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ronobacter_sakazakii_Sp291_uid1892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ronobacter_turicensis_z3032_uid408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ryptobacterium_curtum_DSM_15641_uid590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upriavidus_metallidurans_CH34_uid578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upriavidus_necator_N_1_uid686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upriavidus_taiwanensis_LMG_19424_uid616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bacterium_aponinum_PCC_10605_uid18334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anobacterium_stanieri_PCC_7202_uid1833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bium_gracile_PCC_6307_uid1829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thece_ATCC_51142_uid590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thece_PCC_7424_uid590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thece_PCC_7425_uid594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thece_PCC_7822_uid525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thece_PCC_8801_uid590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thece_PCC_8802_uid591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clobacterium_marinum_DSM_745_uid714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cloclasticus_P1_uid17636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cloclasticus_zancles_7_ME_uid21409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lindrospermum_stagnale_PCC_7417_uid1831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tophaga_hutchinsonii_ATCC_33406_uid576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actylococcopsis_salina_PCC_8305_uid1833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chloromonas_aromatica_RCB_uid580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chlorosoma_suillum_PS_uid814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ferribacter_desulfuricans_SSM1_uid466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bacter_11DCA_uid1777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bacter_CF_uid1777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coccoides_BAV1_uid584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coccoides_CBDB1_uid584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coccoides_GT_uid421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coccoides_VS_uid42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coccoides_ethenogenes_195_uid577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coccoides_mccartyi_BTF08_uid1901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coccoides_mccartyi_DCMB5_uid1901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coccoides_mccartyi_GY50_uid23026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halogenimonas_lykanthroporepellens_BL_DC_9_uid481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inococcus_deserti_VCD115_uid586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inococcus_geothermalis_DSM_11300_uid582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inococcus_gobiensis_I_0_uid1625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inococcus_maricopensis_DSM_21211_uid622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inococcus_peraridilitoris_DSM_19664_uid1834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inococcus_proteolyticus_MRP_uid633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inococcus_radiodurans_R1_uid576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lftia_Cs1_4_uid673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lftia_acidovorans_SPH_1_uid587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nitrovibrio_acetiphilus_DSM_12809_uid466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arculus_baarsii_DSM_2075_uid51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atibacillum_alkenivorans_AK_01_uid589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itobacterium_dehalogenans_ATCC_51507_uid825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itobacterium_dichloroeliminans_LMG_P_21439_uid825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itobacterium_hafniense_DCB_2_uid577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itobacterium_hafniense_Y51_uid586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ulfobacca_acetoxidans_DSM_11109_uid657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bacterium_autotrophicum_HRM2_uid590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bacula_toluolica_Tol2_uid1757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bulbus_propionicus_DSM_2032_uid622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capsa_sulfexigens_DSM_10523_uid18995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coccus_oleovorans_Hxd3_uid587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halobium_retbaense_DSM_5692_uid591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microbium_baculatum_DSM_4028_uid592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monile_tiedjei_DSM_6799_uid16832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sporosinus_acidiphilus_SJ4_uid1567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sporosinus_meridiei_DSM_13257_uid750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sporosinus_orientis_DSM_765_uid829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talea_psychrophila_LSv54_uid581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tomaculum_acetoxidans_DSM_771_uid591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tomaculum_carboxydivorans_CO_1_SRB_uid673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tomaculum_gibsoniae_DSM_7213_uid769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tomaculum_kuznetsovii_DSM_6115_uid673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tomaculum_reducens_MI_1_uid582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tomaculum_ruminis_DSM_2154_uid675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aespoeensis_Aspo_2_uid426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africanus_Walvis_Bay_uid668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alaskensis_G20_uid579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desulfuricans_ATCC_27774_uid592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desulfuricans_ND132_uid63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gigas_DSM_1382_uid2212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hydrothermalis_AM13___DSM_14728_uid1848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magneticus_RS_1_uid593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piezophilus_C1TLV30_uid1907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salexigens_DSM_2638_uid592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vulgaris_DP4_uid586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vulgaris_Hildenborough_uid576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vulgaris_RCH1_uid1619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ovibrio_vulgaris__Miyazaki_F__uid590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urispirillum_indicum_S5_uid458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urivibrio_alkaliphilus_AHT2_uid494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urobacterium_thermolithotrophum_DSM_11699_uid634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urococcus_fermentans_DSM_16532_uid751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urococcus_kamchatkensis_1221n_uid591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sulfurococcus_mucosus_DSM_2162_uid622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ichelobacter_nodosus_VCS1703A_uid576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ickeya_dadantii_3937_uid525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ickeya_dadantii_Ech586_uid425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ickeya_dadantii_Ech703_uid593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ickeya_zeae_Ech1591_uid592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ctyoglomus_thermophilum_H_6_12_uid594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ictyoglomus_turgidum_DSM_6724_uid591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inoroseobacter_shibae_DFL_12_uid587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yadobacter_fermentans_DSM_18053_uid590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chinicola_vietnamensis_DSM_17526_uid18407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ctothiorhodospiraceae_bacterium_M19_40_uid19989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dwardsiella_ictaluri_93_146_uid594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dwardsiella_tarda_C07_087_uid1937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dwardsiella_tarda_EIB202_uid418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dwardsiella_tarda_FL6_60_uid1596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ggerthella_YY7918_uid687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ggerthella_lenta_DSM_2243_uid590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hrlichia_canis_Jake_uid580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hrlichia_chaffeensis_Arkansas_uid579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hrlichia_muris_AS145_uid23225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hrlichia_ruminantium_Gardel_uid582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hrlichia_ruminantium_Welgevonden_uid580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hrlichia_ruminantium_Welgevonden_uid582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lusimicrobium_minutum_Pei191_uid589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mticicia_oligotrophica_DSM_17448_uid1770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638_uid587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R4_368_uid2086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aerogenes_EA1509E_uid1874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aerogenes_KCTC_2190_uid681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asburiae_LF7a_uid727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cloacae_ATCC_13047_uid483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cloacae_ENHKU01_uid1724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cloacae_EcWSU1_uid807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cloacae_NCTC_9394_uid1972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cloacae_SCF1_uid599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_cloacae_dissolvens_SDM_uid168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bacteriaceae_bacterium_FGI_57_uid1851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7L76_uid1971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casseliflavus_EC20_uid556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alis_62_uid1596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alis_D32_uid1712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alis_OG1RF_uid549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alis_Symbioflor_1_uid18334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alis_V583_uid576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ium_Aus0004_uid870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ium_Aus0085_uid21443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ium_DO_uid553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faecium_NRRL_B_2354_uid1884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nterococcus_hirae_ATCC_9790_uid706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terococcus_mundtii_QU_25_uid22942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winia_Ejp617_uid1599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winia_amylovora_ATCC_49946_uid469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winia_amylovora_CFBP1430_uid468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winia_billingiae_Eb661_uid505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winia_pyrifoliae_DSM_12163_uid1596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winia_pyrifoliae_Ep1_96_uid406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winia_tasmaniensis_Et1_99_uid590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ysipelothrix_rhusiopathiae_Fujisawa_uid680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ysipelothrix_rhusiopathiae_SY1027_uid20651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rythrobacter_litoralis_HTCC2594_uid582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blattae_DSM_4481_uid1650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042_uid1619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536_uid585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55989_uid593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ABU_83972_uid1619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APEC_O1_uid586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APEC_O78_uid1872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ATCC_8739_uid587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BL21_DE3__uid1619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BL21_DE3__uid1619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BW2952_uid593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B_REL606_uid588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CFT073_uid579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DH1_uid1619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DH1_uid1620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E24377A_uid583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ED1a_uid593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ETEC_H10407_uid1619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HS_uid58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IAI1_uid593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IAI39_uid593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IHE3034_uid1620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JJ1886_uid2261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KO11FL_uid1620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KO11FL_uid525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K_12_substr__DH10B_uid589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K_12_substr__MDS42_uid1937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K_12_substr__MG1655_uid577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K_12_substr__W3110_uid1619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LF82_uid1619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LY180_uid2194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NA114_uid1621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03_H2_12009_uid410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cherichia_coli_O104_H4_2009EL_2050_uid1759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04_H4_2009EL_2071_uid1761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04_H4_2011C_3493_uid1761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11_H__11128_uid410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27_H6_E2348_69_uid593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57_H7_EC4115_uid590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57_H7_EDL933_uid578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57_H7_TW14359_uid592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157_H7_uid577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26_H11_11368_uid410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55_H7_CB9615_uid466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55_H7_RM12579_uid1621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7_K1_CE10_uid1621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O83_H1_NRG_857C_uid1619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P12b_uid1620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PMV_1_uid2196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S88_uid629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SE11_uid594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SE15_uid1619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SMS_3_5_uid589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UM146_uid1620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UMN026_uid629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UMNK88_uid1619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UTI89_uid585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W_uid1620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W_uid1621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Xuzhou21_uid1639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_BL21_Gold_DE3_pLysS_AG__uid592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_clone_D_i14__uid1620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coli__clone_D_i2__uid1620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scherichia_fergusonii_ATCC_35469_uid593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thanoligenens_harbinense_YUAN_3_uid462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ubacterium_cylindroides_T2_87_uid1971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ubacterium_eligens_ATCC_27750_uid591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ubacterium_limosum_KIST612_uid597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ubacterium_rectale_ATCC_33656_uid591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ubacterium_rectale_uid1971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ubacterium_rectale_uid19716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ubacterium_siraeum_V10Sc8a_uid1971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ubacterium_siraeum_uid19716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xiguobacterium_AT1b_uid590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xiguobacterium_MH3_uid2274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xiguobacterium_antarcticum_B7_uid1761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Exiguobacterium_sibiricum_255_15_uid580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ecalibacterium_prausnitzii_L2_6_uid1971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aecalibacterium_prausnitzii_uid1971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errimonas_balearica_DSM_9799_uid53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erroglobus_placidus_DSM_10642_uid408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erroplasma_acidarmanus_fer1_uid540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ervidicoccus_fontis_Kam940_uid1622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ervidobacterium_nodosum_Rt17_B1_uid586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ervidobacterium_pennivorans_DSM_9078_uid781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ibrella_aestuarina_uid17835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ibrobacter_succinogenes_S85_uid1619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ibrobacter_succinogenes_S85_uid411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ilifactor_alocis_ATCC_35896_uid466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inegoldia_magna_ATCC_29328_uid588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avobacteriaceae_bacterium_3519_10_uid594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avobacteriales_bacterium_HTCC2170_uid518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avobacterium_branchiophilum_FL_15_uid734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avobacterium_columnare_ATCC_49512_uid807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avobacterium_indicum_GPTSA100_9_uid1579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avobacterium_johnsoniae_UW101_uid584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avobacterium_psychrophilum_JIP02_86_uid616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exibacter_litoralis_DSM_6794_uid1682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existipes_sinusarabici_DSM_4947_uid681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luviicola_taffensis_DSM_16823_uid652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X077308_uid683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cf__novicida_3523_uid1621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cf__novicida_Fx1_uid1621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noatunensis_orientalis_LADL_07_285A_uid2315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noatunensis_orientalis_Toba_04_uid1647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novicida_U112_uid584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philomiragia_ATCC_25017_uid591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FSC198_uid586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NE061598_uid1619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SCHU_S4_uid575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TI0902_uid893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TIGB03_uid893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WY96_3418_uid588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holarctica_F92_uid18199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holarctica_FSC200_uid543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holarctica_FTNF002_00_uid589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holarctica_LVS_uid585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holarctica_OSU18_uid586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cisella_tularensis_mediasiatica_FSC147_uid589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kia_CcI3_uid583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kia_EAN1pec_uid583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ankia_EuI1c_uid426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kia_alni_ACN14a_uid586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nkia_symbiont_of_Datisca_glomerata_uid462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rateuria_aurantia_DSM_6220_uid817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usobacterium_3_1_36A2_uid559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usobacterium_4_8_uid2050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usobacterium_nucleatum_ATCC_25586_uid578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Fusobacterium_nucleatum_polymorphum_ATCC_10953_uid544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allibacterium_anatis_UMN179_uid665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allionella_capsiferriformans_ES_2_uid515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ardnerella_vaginalis_409_05_uid432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ardnerella_vaginalis_ATCC_14019_uid554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ardnerella_vaginalis_HMP9231_uid1620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itlerinema_PCC_7407_uid1830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mmatimonas_aurantiaca_T_27_uid588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C56_T3_uid494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HH01_uid1884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JF8_uid21523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WCH70_uid590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Y412MC52_uid553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Y412MC61_uid411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Y4_1MC1_uid557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kaustophilus_HTA426_uid582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thermodenitrificans_NG80_2_uid588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thermoglucosidasius_C56_YS93_uid481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illus_thermoleovorans_CCB_US3_UF5_uid829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FRC_32_uid585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M18_uid557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M21_uid590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bemidjiensis_Bem_uid587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lovleyi_SZ_uid587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metallireducens_GS_15_uid577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sulfurreducens_KN400_uid1619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sulfurreducens_PCA_uid577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bacter_uraniireducens_Rf4_uid584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eodermatophilus_obscurus_DSM_43160_uid437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aciecola_4H_3_7_YE_5_uid665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aciecola_nitratireducens_FR1064_uid737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aciecola_psychrophila_170_uid1937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oeobacter_JS_uid2256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oeobacter_violaceus_PCC_7421_uid580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oeocapsa_PCC_7428_uid18311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uconacetobacter_diazotrophicus_PAl_5_uid590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uconacetobacter_diazotrophicus_PAl_5_uid615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conacetobacter_xylinus_NBRC_3288_uid465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uconobacter_oxydans_621H_uid582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luconobacter_oxydans_H24_uid1792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ordonia_KTR9_uid17481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ordonia_bronchialis_DSM_43247_uid414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ordonia_polyisoprenivorans_VH2_uid866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ordonibacter_pamelaeae_7_10_1_b_uid1971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ramella_forsetii_KT0803_uid588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ranulibacter_bethesdensis_CGDNIH1_uid586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ranulicella_mallensis_MP5ACTX8_uid499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ducreyi_35000HP_uid576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10810_uid866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86_028NP_uid580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F3031_uid621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F3047_uid620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KR494_uid2193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PittEE_uid585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PittGG_uid585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R2846_uid1619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R2866_uid1619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influenzae_Rd_KW20_uid577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parainfluenzae_T3T1_uid728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parasuis_SH0165_uid592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parasuis_ZJ0906_uid2091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somnus_129PT_uid579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emophilus_somnus_2336_uid579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hella_chejuensis_KCTC_2396_uid584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alkalicoccus_jeotgali_B3_uid503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anaerobium_hydrogeniformans_uid601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anaerobium_praevalens_DSM_2228_uid1619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iangium_ochraceum_DSM_14365_uid414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iscomenobacter_hydrossis_DSM_1100_uid667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arcula_hispanica_ATCC_33960_uid724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arcula_hispanica_N601_uid23092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arcula_marismortui_ATCC_43049_uid577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bacillus_halophilus_DSM_2266_uid1620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bacterium_NRC_1_uid577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bacterium_salinarum_R1_uid615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bacteroides_halobius_DSM_5150_uid18486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ferax_mediterranei_ATCC_33500_uid1673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ferax_volcanii_DS2_uid468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geometricum_borinquense_DSM_11551_uid549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microbium_mukohataei_DSM_12286_uid591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monas_elongata_DSM_2581_uid527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lopiger_xanaduensis_SH_6_uid681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quadratum_walsbyi_C23_uid1620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quadratum_walsbyi_DSM_16790_uid586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rhabdus_tiamatea_SARL4B_uid2140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rhabdus_utahensis_DSM_12940_uid591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rhodospira_halophila_SL1_uid584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rubrum_lacusprofundi_ATCC_49239_uid588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terrigena_turkmenica_DSM_5511_uid435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thece_PCC_7418_uid18333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thermothrix_orenii_H_168_uid585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thiobacillus_neapolitanus_c2_uid413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ovivax_ruber_XH_70_uid1848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alyomorpha_halys_symbiont_uid2228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acinonychis_Sheeba_uid586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bizzozeronii_CIII_1_uid681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cetorum_MIT_00_7128_uid1622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cetorum_MIT_99_5656_uid1622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cinaedi_ATCC_BAA_847_uid1937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cinaedi_PAGU611_uid1622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felis_ATCC_49179_uid614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heilmannii_ASB1_4_uid1829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hepaticus_ATCC_51449_uid577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mustelae_12198_uid466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2017_uid1611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2018_uid161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26695_uid1782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26695_uid577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35A_uid499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51_uid1619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83_uid1611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908_uid1599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Aklavik117_uid1822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Aklavik86_uid1822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B38_uid594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B8_uid498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BM012A_uid22974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BM012S_uid2298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Cuz20_uid1599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ELS37_uid1581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F16_uid1611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F30_uid1599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F32_uid1611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F57_uid1611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G27_uid593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licobacter_pylori_Gambia94_24_uid1594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HPAG1_uid585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HUP_B14_uid1622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India7_uid1611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J99_uid577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Lithuania75_uid1594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OK113_uid1937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OK310_uid1937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P12_uid593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PeCan18_uid1622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PeCan4_uid535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Puno120_uid1596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Puno135_uid1611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Rif1_uid1782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Rif2_uid1782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JM180_uid535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NT49_uid1596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at464_uid1594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hi112_uid1622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hi169_uid1622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hi417_uid1622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hi470_uid591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outhAfrica20_uid21615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SouthAfrica7_uid1599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UM032_uid2030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UM037_uid2030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UM066_uid2030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UM298_uid2132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UM299_uid2030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XZ274_uid1658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uid1599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cobacter_pylori_v225d_uid1596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liobacterium_modesticaldum_Ice1_uid582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rbaspirillum_seropedicae_SmR1_uid504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rminiimonas_arsenicoxydans_uid582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erpetosiphon_aurantiacus_DSM_785_uid585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ippea_maritima_DSM_10411_uid652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irschia_baltica_ATCC_49814_uid593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drogenobacter_thermophilus_TK_6_uid1598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drogenobacter_thermophilus_TK_6_uid459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drogenobaculum_HO_uid1908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drogenobaculum_SN_uid462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drogenobaculum_Y04AAS1_uid588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perthermus_butylicus_DSM_5456_uid577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homicrobium_MC1_uid684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phomicrobium_denitrificans_1NES1_uid1799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phomicrobium_denitrificans_ATCC_51888_uid503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phomicrobium_nitrativorans_NL23_uid2306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Hyphomonas_neptunium_ATCC_15444_uid584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diomarina_loihiensis_GSL_199_uid20525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diomarina_loihiensis_L2TR_uid580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gnavibacterium_album_JCM_16511_uid1620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gnicoccus_hospitalis_KIN4_I_uid583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gnisphaera_aggregans_DSM_17230_uid518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lyobacter_polytropus_DSM_2926_uid597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ntrasporangium_calvum_DSM_43043_uid617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soptericola_variabilis_225_uid675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Isosphaera_pallida_ATCC_43644_uid622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Jannaschia_CCS1_uid581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Janthinobacterium_Marseille_uid586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Jonesia_denitrificans_DSM_20603_uid590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angiella_koreensis_DSM_16069_uid592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etogulonicigenium_vulgare_WSH_001_uid1611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etogulonicigenium_vulgare_Y25_uid595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ineococcus_radiotolerans_SRS30216_uid580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itasatospora_setae_KM_6054_uid770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oxytoca_E718_uid17025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oxytoca_KCTC_1686_uid83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1084_uid1741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342_uid591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CG43_uid2230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HS11286_uid843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JM45_uid2152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KCTC_2242_uid1621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MGH_78578_uid576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NTUH_K2044_uid590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pneumoniae_rhinoscleromatis_SB3432_uid20333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lebsiella_variicola_At_22_uid421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ocuria_rhizophila_DC2201_uid590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osmotoga_olearia_TBF_19_5_1_uid592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ribbella_flavida_DSM_17836_uid434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rokinobacter_4H_3_7_5_uid665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yrpidia_tusciae_DSM_2912_uid483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Kytococcus_sedentarius_DSM_20547_uid590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inutrix_5H_3_7_4_uid680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acidophilus_30SC_uid636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acidophilus_La_14_uid2014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acidophilus_NCFM_uid576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tobacillus_amylovorus_GRL1118_uid1602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amylovorus_GRL_1112_uid611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brevis_ATCC_367_uid579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brevis_KB290_uid19556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buchneri_NRRL_B_30929_uid662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buchneri_uid736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casei_ATCC_334_uid579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casei_BD_II_uid1621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casei_BL23_uid592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casei_LC2W_uid1621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casei_LOCK919_uid2109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casei_W56_uid17873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casei_Zhang_uid506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crispatus_ST1_uid483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delbrueckii_bulgaricus_2038_uid1619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delbrueckii_bulgaricus_ATCC_11842_uid586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delbrueckii_bulgaricus_ATCC_BAA_365_uid579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delbrueckii_bulgaricus_ND02_uid606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fermentum_CECT_5716_uid1620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fermentum_F6_uid2033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fermentum_IFO_3956_uid588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gasseri_ATCC_33323_uid576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helveticus_CNRZ32_uid2123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helveticus_DPC_4571_uid587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helveticus_H10_uid1620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helveticus_R0052_uid1744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johnsonii_DPC_6026_uid1620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johnsonii_FI9785_uid417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johnsonii_N6_2_uid22987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johnsonii_NCC_533_uid580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kefiranofaciens_ZW3_uid679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paracasei_8700_2_uid552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plantarum_16_uid20904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plantarum_JDM1_uid593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plantarum_P8_uid2033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plantarum_ST_III_uid535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plantarum_WCFS1_uid629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plantarum_ZJ316_uid1886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euteri_DSM_20016_uid584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euteri_I5007_uid2086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euteri_JCM_1112_uid588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euteri_SD2112_uid553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euteri_TD1_uid2130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hamnosus_ATCC_8530_uid1621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tobacillus_rhamnosus_GG_uid1619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hamnosus_GG_uid593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hamnosus_LOCK900_uid2109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hamnosus_LOCK908_uid2109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hamnosus_Lc_705_uid593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ruminis_ATCC_27782_uid734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sakei_23K_uid582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salivarius_CECT_5713_uid1620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salivarius_UCC118_uid582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bacillus_sanfranciscensis_TMW_1_1304_uid729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garvieae_ATCC_49156_uid734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garvieae_Lg2_uid1619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CV56_uid160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IO_1_uid1921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Il1403_uid576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KF147_uid428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KLDS_4_0325_uid2250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cremoris_A76_uid1609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cremoris_KW2_uid2196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cremoris_MG1363_uid588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cremoris_NZ9000_uid1674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cremoris_SK11_uid579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ctococcus_lactis_cremoris_UC509_9_uid1793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ribacter_hongkongensis_HLHK9_uid592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wsonia_intracellularis_N343_uid18659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awsonia_intracellularis_PHE_MN1_00_uid615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adbetterella_byssophila_DSM_17132_uid601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longbeachae_NSW150_uid460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2300_99_Alcoy_uid488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ATCC_43290_uid868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Corby_uid587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LPE509_uid19371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Lens_uid582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Lorraine_uid1705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Paris_uid582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Philadelphia_1_uid576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Thunder_Bay_uid2065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gionella_pneumophila_uid17053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ifsonia_xyli_CTCB07_uid577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ifsonia_xyli_cynodontis_DSM_46306_uid22129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isingera_methylohalidivorans_DSM_14336_uid23235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lyngbya_PCC_7376_uid1829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spira_biflexa_serovar_Patoc__Patoc_1__Ames__uid585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spira_biflexa_serovar_Patoc__Patoc_1__Paris__uid589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ptospira_borgpetersenii_serovar_Hardjo_bovis_JB197_uid585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spira_borgpetersenii_serovar_Hardjo_bovis_L550_uid585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spira_interrogans_serovar_Copenhageni_Fiocruz_L1_130_uid580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spira_interrogans_serovar_Lai_56601_uid578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spira_interrogans_serovar_Lai_IPAV_uid1619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spirillum_ferriphilum_ML_04_uid1759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spirillum_ferrooxidans_C2_3_uid1581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thrix_cholodnii_SP_6_uid589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ptotrichia_buccalis_C_1013_b_uid592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uconostoc_C2_uid687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uconostoc_carnosum_JB16_uid176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uconostoc_citreum_KM20_uid584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uconostoc_gasicomitatum_LMG_18811_uid503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uconostoc_gelidum_JB7_uid1756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uconostoc_kimchii_IMSNU_11154_uid485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uconostoc_mesenteroides_ATCC_8293_uid579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euconostoc_mesenteroides_J18_uid843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innocua_Clip11262_uid615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ivanovii_PAM_55_uid734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07PF0776_uid1621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08_5923_uid437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10403S_uid544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ATCC_19117_uid1751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Clip80459_uid593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EGD_e_uid615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EGD_uid2232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FSL_R2_561_uid544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Finland_1998_uid544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HCC23_uid592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J0161_uid544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J1816_uid17973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J1_220_uid1797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L312_uid17576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La111_uid19376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M7_uid1621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N53_1_uid1937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LCC2376_uid1751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LCC2378_uid1751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LCC2479_uid17510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LCC2540_uid17510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LCC5850_uid17511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LCC7179_uid1751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erotype_1_2b_SLCC2755_uid524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erotype_1_2c_SLCC2372_uid1748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steria_monocytogenes_serotype_4a_L99_uid1619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erotype_4b_F2365_uid576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erotype_4b_LL195_uid1821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serotype_7_SLCC2482_uid1748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monocytogenes_uid436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seeligeri_serovar_1_2b_SLCC3954_uid462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eria_welshimeri_serovar_6b_SLCC5334_uid616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istonella_anguillarum_M3_uid2177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Lysinibacillus_sphaericus_C3_41_uid589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crococcus_caseolyticus_JCSC5402_uid590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gnetococcus_MC_1_uid578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gnetospirillum_gryphiswaldense_MSR_1_uid2322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gnetospirillum_magneticum_AMB_1_uid585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hella_australiensis_50_1_BON_uid669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nnheimia_haemolytica_D153_uid2123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nnheimia_haemolytica_D171_uid2123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nnheimia_haemolytica_D174_uid2123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nnheimia_haemolytica_M42548_uid1987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nnheimia_haemolytica_USDA_ARS_SAM_185_uid1954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nnheimia_haemolytica_USDA_ARS_USMARC_183_uid1954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nnheimia_haemolytica_USMARC_2286_uid2132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nnheimia_succiniciproducens_MBEL55E_uid581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caulis_maris_MCS10_uid586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ithermus_hydrothermalis_DSM_14884_uid657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itoga_piezophila_KA3_uid816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obacter_BSs20148_uid1719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obacter_adhaerens_HP15_uid1620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obacter_aquaeolei_VT8_uid594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obacter_hydrocarbonoclasticus_ATCC_49840_uid1622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omonas_MWYL1_uid587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omonas_mediterranea_MMB_1_uid647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nomonas_posidonica_IVIA_Po_181_uid673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arivirga_tractuosa_DSM_4126_uid608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gamonas_hypermegale_uid1971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gasphaera_elsdenii_DSM_20460_uid711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iothermus_ruber_DSM_1279_uid1985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iothermus_ruber_DSM_1279_uid466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iothermus_silvanus_DSM_9946_uid494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lioribacter_roseus_P3M_uid1709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lissococcus_plutonius_ATCC_35311_uid668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lissococcus_plutonius_DAT561_uid89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soplasma_florum_L1_uid580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soplasma_florum_W37_uid224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sorhizobium_australicum_WSM2073_uid751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sorhizobium_ciceri_biovar_biserrulae_WSM1271_uid621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sorhizobium_loti_MAFF303099_uid576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sorhizobium_opportunistum_WSM2075_uid408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sotoga_prima_MesG1_Ag_4_2_uid525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allosphaera_cuprina_Ar_4_uid663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allosphaera_sedula_DSM_5348_uid587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bacterium_AL_21_uid636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bacterium_MB1_uid23169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bacterium_SWAN_1_uid673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brevibacter_AbM4_uid2065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brevibacter_ruminantium_M1_uid458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brevibacter_smithii_ATCC_35061_uid588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aldococcus_FS406_22_uid424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aldococcus_fervens_AG86_uid593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aldococcus_infernus_ME_uid488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aldococcus_jannaschii_DSM_2661_uid577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aldococcus_vulcanius_M7_uid411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ella_arvoryzae_MRE50_uid616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ella_conradii_HZ254_uid1579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ella_paludicola_SANAE_uid428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oides_burtonii_DSM_6242_uid580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us_aeolicus_Nankai_3_uid588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us_maripaludis_C5_uid587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us_maripaludis_C6_uid589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us_maripaludis_C7_uid588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us_maripaludis_S2_uid580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us_maripaludis_X1_uid707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us_vannielii_SB_uid587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ccus_voltae_A3_uid495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orpusculum_labreanum_Z_uid587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ulleus_bourgensis_MS2_uid1713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culleus_marisnigri_JR1_uid585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halobium_evestigatum_Z_7303_uid498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halophilus_mahii_DSM_5219_uid473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lobus_psychrophilus_R15_uid1779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massiliicoccus_Mx1_Issoire_uid2072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methylovorans_hollandica_DSM_15978_uid18486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planus_petrolearius_DSM_11571_uid526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pyrus_kandleri_AV19_uid578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regula_boonei_6A8_uid588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regula_formicicum_SMSP_uid18440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aeta_concilii_GP6_uid662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aeta_harundinacea_6Ac_uid811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aeta_thermophila_PT_uid584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anosalsum_zhilinae_DSM_4017_uid682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arcina_acetivorans_C2A_uid578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arcina_barkeri_Fusaro_uid577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arcina_mazei_Go1_uid578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arcina_mazei_Tuc01_uid1901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phaera_stadtmanae_DSM_3091_uid584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phaerula_palustris_E1_9c_uid591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spirillum_hungatei_JF_1_uid581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thermobacter_marburgensis_Marburg_uid516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thermobacter_thermautotrophicus_Delta_H_uid578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thermococcus_okinawensis_IH1_uid515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thermus_fervidus_DSM_2088_uid601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anotorris_igneus_Kol_5_uid673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acidiphilum_infernorum_V4_uid591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ibium_petroleiphilum_PM1_uid580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illus_flagellatus_KT_uid580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terium_4_46_uid588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terium_chloromethanicum_CM4_uid589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terium_extorquens_AM1_uid576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terium_extorquens_DM4_uid616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terium_extorquens_PA1_uid588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terium_nodulans_ORS_2060_uid590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terium_populi_BJ001_uid589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bacterium_radiotolerans_JCM_2831_uid588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cella_silvestris_BL2_uid594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coccus_capsulatus_Bath_uid576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cystis_SC2_uid1740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microbium_alcaliphilum_uid771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monas_methanica_MC09_uid673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phaga_JAM1_uid1629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phaga_JAM7_uid1629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tenera_301_uid494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tenera_mobilis_JLW8_uid593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vorus_MP688_uid607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ethylovorus_glucosetrophus_SIP3_4_uid593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avibrio_EPB_uid19412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avibrio_aeruginosavorus_ARL_13_uid735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robacterium_testaceum_StLB037_uid627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rococcus_luteus_NCTC_2665_uid590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rocoleus_PCC_7113_uid1831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rocystis_aeruginosa_NIES_843_uid591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rolunatus_phosphovorus_NM_1_uid680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romonospora_L5_uid458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icromonospora_aurantiaca_ATCC_27029_uid425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biluncus_curtisii_ATCC_43063_uid496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odestobacter_marinus_uid1674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oorella_thermoacetica_ATCC_39073_uid580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oraxella_catarrhalis_BBH18_uid488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organella_morganii_KT_uid1808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uricauda_ruestringensis_DSM_13258_uid724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JDM601_uid67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JLS_uid584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KMS_uid584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MCS_uid584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MOTT36Y_uid164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VKM_Ac_1815D_uid1998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abscessus_bolletii_50594_uid20542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abscessus_uid616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africanum_GM041182_uid688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avium_104_uid576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avium_paratuberculosis_K_10_uid576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avium_paratuberculosis_MAP4_uid2024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bovis_AF2122_97_uid576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bovis_BCG_Korea_1168P_uid1890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bovis_BCG_Mexico_uid868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bovis_BCG_Pasteur_1173P2_uid587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bovis_BCG_Tokyo_172_uid592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canettii_CIPT_140010059_uid707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canettii_CIPT_140060008_uid1848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canettii_CIPT_140070008_uid18483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canettii_CIPT_140070010_uid1848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canettii_CIPT_140070017_uid1848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chubuense_NBB4_uid16832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gilvum_PYR_GCK_uid594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gilvum_Spyr1_uid614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indicus_pranii_MTCC_9506_uid1755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intracellulare_ATCC_13950_uid16799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intracellulare_MOTT_02_uid893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intracellulare_MOTT_64_uid893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kansasii_ATCC_12478_uid553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leprae_Br4923_uid592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leprae_TN_uid576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liflandii_128FXT_uid590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marinum_M_uid594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massiliense_GO_06_uid17073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rhodesiae_NBB3_uid751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smegmatis_JS623_uid18482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smegmatis_MC2_155_uid1719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cobacterium_smegmatis_MC2_155_uid577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Beijing_NITR203_uid19721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CAS_NITR204_uid2022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CCDC5079_uid1619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CCDC5079_uid20379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CCDC5180_uid1619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CDC1551_uid577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CTRI_2_uid161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EAI5_NITR206_uid20221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EAI5_uid2123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Erdman___ATCC_35801_uid1937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F11_uid584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H37Ra_uid588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H37Rv_uid17053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H37Rv_uid577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Haarlem3_NITR202_uid2022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Haarlem_uid544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KZN_1435_uid590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KZN_4207_uid836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KZN_605_uid549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RGTB327_uid1579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RGTB423_uid1621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UT205_uid1621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tuberculosis_uid1857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ulcerans_Agy99_uid629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vanbaalenii_PYR_1_uid584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bacterium_yongonense_05_1390_uid1896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agalactiae_PG2_uid616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agalactiae_uid466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arthritidis_158L3_1_uid580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bovis_HB0801_uid1686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bovis_Hubei_1_uid686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bovis_PG45_uid608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capricolum_ATCC_27343_uid585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conjunctivae_uid593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crocodyli_MP145_uid470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cynos_C142_uid1848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fermentans_JER_uid535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fermentans_M64_uid620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fermentans_PG18_uid19715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CA06_2006_052_5_2P_uid1726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F_uid162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NC06_2006_080_5_2P_uid1726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NC08_2008_031_4_3P_uid1726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coplasma_gallisepticum_NC95_13295_2_2P_uid1726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NC96_1596_4_2P_uid1726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NY01_2001_047_5_1P_uid1726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R_high__uid1619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R_low__uid579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S6_uid2005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VA94_7994_1_7P_uid1726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allisepticum_WI01_2001_043_13_2P_uid1726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enitalium_G37_uid577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enitalium_M2288_uid1733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enitalium_M2321_uid1733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enitalium_M6282_uid173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genitalium_M6320_uid1733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aemocanis_Illinois_uid823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aemofelis_Langford_1_uid624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aemofelis_Ohio2_uid1620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ominis_ATCC_23114_uid418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pneumoniae_168_L_uid20505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pneumoniae_168_uid1620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pneumoniae_232_uid582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pneumoniae_7422_uid21296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pneumoniae_7448_uid580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pneumoniae_J_uid580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rhinis_DBS_1050_uid2289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rhinis_GDL_1_uid870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rhinis_HUB_1_uid516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rhinis_MCLD_uid1620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hyorhinis_SK76_uid181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leachii_99_014_6_uid1620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leachii_PG50_uid608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mobile_163K_uid580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mycoides_SC_Gladysdale_uid1971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mycoides_SC_PG1_uid580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mycoides_capri_LC_95010_uid661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ovis_Michigan_uid2322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arvum_Indiana_uid2233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enetrans_HF_2_uid577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neumoniae_309_uid854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neumoniae_FH_uid1620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neumoniae_M129_B7_uid1857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neumoniae_M129_uid577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ulmonis_UAB_CTIP_uid615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utrefaciens_KS1_uid724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putrefaciens_Mput9231_uid1985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coplasma_suis_Illinois_uid618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suis_KI3806_uid636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synoviae_53_uid580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coplasma_wenyonii_Massachusetts_uid1707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xococcus_fulvus_HW_1_uid684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xococcus_stipitatus_DSM_14675_uid1865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Myxococcus_xanthus_DK_1622_uid580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kamurella_multipartita_DSM_44233_uid592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noarchaeum_equitans_Kin4_M_uid580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tranaerobius_thermophilus_JW_NM_WN_LF_uid59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trialba_magadii_ATCC_43099_uid462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trinema_J7_uid1713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trinema_pellirubrum_DSM_15624_uid744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tronobacterium_gregoryi_SP2_uid744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tronococcus_occultus_SP4_uid1848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tronomonas_moolapensis_8_8_11_uid1901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tronomonas_pharaonis_DSM_2160_uid584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autilia_profundicola_AmH_uid593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gonorrhoeae_FA_1090_uid576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gonorrhoeae_NCCP11945_uid591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gonorrhoeae_TCDC_NG08107_uid1610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lactamica_020_06_uid608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053442_uid585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8013_uid1619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FAM18_uid578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G2136_uid1620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H44_76_uid1620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M01_240149_uid1620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M01_240355_uid1620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M04_240196_uid1620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MC58_uid578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NZ_05_33_uid1620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WUE_2594_uid1620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Z2491_uid578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alpha14_uid616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isseria_meningitidis_alpha710_uid1619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orickettsia_risticii_Illinois_uid588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eorickettsia_sennetsu_Miyayama_uid579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astella_koreensis_GR20_10_uid831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atifractor_salsuginis_DSM_16511_uid621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atiruptor_SB155_2_uid588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bacter_hamburgensis_X14_uid582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bacter_winogradskyi_Nb_255_uid582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sococcus_halophilus_Nc4_uid468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trosococcus_oceani_ATCC_19707_uid584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sococcus_watsonii_C_113_uid503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somonas_AL212_uid557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somonas_Is79A3_uid687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somonas_europaea_ATCC_19718_uid576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somonas_eutropha_C91_uid583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sopumilus_maritimus_SCM1_uid589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itrosospira_multiformis_ATCC_25196_uid583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cardia_brasiliensis_ATCC_700358_uid869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cardia_cyriacigeorgica_GUH_2_uid893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cardia_farcinica_IFM_10152_uid582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cardioides_JS614_uid581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cardiopsis_alba_ATCC_BAA_2165_uid17433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cardiopsis_dassonvillei_DSM_43111_uid494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stoc_PCC_7107_uid18293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stoc_PCC_7120_uid578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stoc_PCC_7524_uid1829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stoc_punctiforme_PCC_73102_uid577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vosphingobium_PP1Y_uid673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Novosphingobium_aromaticivorans_DSM_12444_uid577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ceanimonas_GK1_uid816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ceanithermus_profundus_DSM_14977_uid608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ceanobacillus_iheyensis_HTE831_uid578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chrobactrum_anthropi_ATCC_49188_uid589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ctadecabacter_antarcticus_307_uid547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ctadecabacter_arcticus_238_uid546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doribacter_splanchnicus_DSM_20712_uid633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enococcus_oeni_PSU_1_uid594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ligotropha_carboxidovorans_OM4_uid1621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ligotropha_carboxidovorans_OM5_uid591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ligotropha_carboxidovorans_OM5_uid727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lsenella_uli_DSM_7084_uid513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nion_yellows_phytoplasma_OY_M_uid580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pitutus_terrae_PB90_1_uid589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rientia_tsutsugamushi_Boryong_uid616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rientia_tsutsugamushi_Ikeda_uid588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rnithobacterium_rhinotracheale_DSM_15997_uid16825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scillatoria_acuminata_PCC_6304_uid1830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scillatoria_nigro_viridis_PCC_7112_uid18311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scillibacter_valericigenes_Sjm18_20_uid738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Owenweeksia_hongkongensis_DSM_17368_uid829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JDR_2_uid590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Y412MC10_uid411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larvae_04_309_uid2323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enibacillus_mucilaginosus_3016_uid893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mucilaginosus_K02_uid1621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mucilaginosus_KNP414_uid683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polymyxa_CR1_uid2316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polymyxa_E681_uid534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polymyxa_M1_uid162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polymyxa_SC2_uid595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enibacillus_terrae_HPL_003_uid82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ludibacter_propionicigenes_WB4_uid607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ndoraea_RB_44_uid2311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ndoraea_pnomenusa_3kgm_uid2298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ntoea_At_9b_uid558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ntoea_ananatis_AJ13355_uid1620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ntoea_ananatis_LMG_20103_uid468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ntoea_ananatis_PA13_uid1621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ntoea_ananatis_uid868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ntoea_vagans_C9_1_uid498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rabacteroides_distasonis_ATCC_8503_uid583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rachlamydia_acanthamoebae_UV7_uid683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racoccus_aminophilus_JCM_7686_uid2147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racoccus_denitrificans_PD1222_uid581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rvibaculum_lavamentivorans_DS_1_uid587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rvularcula_bermudensis_HTCC2503_uid516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steurella_multocida_3480_uid1619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steurella_multocida_36950_uid868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steurella_multocida_HN06_uid1568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asteurella_multocida_Pm70_uid576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ctobacterium_SCC3193_uid1937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ctobacterium_atrosepticum_SCRI1043_uid579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ctobacterium_carotovorum_PC1_uid592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ctobacterium_carotovorum_PCC21_uid1743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ctobacterium_wasabiae_WPP163_uid412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diococcus_claussenii_ATCC_BAA_344_uid811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diococcus_pentosaceus_ATCC_25745_uid579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diococcus_pentosaceus_SL4_uid2272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dobacter_heparinus_DSM_2366_uid591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dobacter_saltans_DSM_12145_uid613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lagibacterium_halotolerans_B2_uid74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lobacter_carbinolicus_DSM_2380_uid582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lobacter_propionicus_DSM_2379_uid582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lodictyon_phaeoclathratiforme_BU_1_uid581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lotomaculum_thermopropionicum_SI_uid588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rsephonella_marina_EX_H1_uid581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ersicivirga_dokdonensis_DSW_6_uid18684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trotoga_mobilis_SJ95_uid587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haeobacter_gallaeciensis_DSM_17395_uid547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haeobacter_gallaeciensis_DSM_26640_uid2323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haeobacter_gallaeciensis_uid547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henylobacterium_zucineum_HLK1_uid589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hotobacterium_profundum_SS9_uid629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hotorhabdus_asymbiotica_ATCC_43949_uid592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hotorhabdus_luminescens_laumondii_TTO1_uid615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hycisphaera_mikurensis_NBRC_102666_uid1573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icrophilus_torridus_DSM_9790_uid580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irellula_staleyi_DSM_6068_uid432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lanctomyces_brasiliensis_DSM_5305_uid605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lanctomyces_limnophilus_DSM_3776_uid486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lautia_stali_symbiont_uid650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leurocapsa_PCC_7327_uid18300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laribacter_MED152_uid542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laromonas_JS666_uid582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laromonas_naphthalenivorans_CJ2_uid582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lymorphum_gilvum_SL003B_26A1_uid654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lynucleobacter_necessarius_STIR1_uid589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lynucleobacter_necessarius_asymbioticus_QLW_P1DMWA_1_uid586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rphyromonas_asaccharolytica_DSM_20707_uid666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rphyromonas_gingivalis_ATCC_33277_uid588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rphyromonas_gingivalis_TDC60_uid674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orphyromonas_gingivalis_W83_uid576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evotella_dentalis_DSM_3688_uid18481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evotella_denticola_F0289_uid650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evotella_intermedia_17_uid1631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evotella_melaninogenica_ATCC_25845_uid513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evotella_oral_taxon_299_F0039_uid458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evotella_ruminicola_23_uid475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AS9601_uid583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CCMP1375_uid579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MIT_9211_uid583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MIT_9215_uid588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MIT_9301_uid584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MIT_9303_uid583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MIT_9312_uid583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MIT_9313_uid577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MIT_9515_uid583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NATL1A_uid584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NATL2A_uid583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chlorococcus_marinus_pastoris_CCMP1986_uid577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idipropionici_ATCC_4875_uid1790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pionibacterium_acnes_266_uid1620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6609_uid1621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ATCC_11828_uid1621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C1_uid1765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HL096PA1_uid1985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KPA171202_uid581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SK137_uid480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TypeIA2_P_acn17_uid807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TypeIA2_P_acn31_uid807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cnes_TypeIA2_P_acn33_uid807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avidum_44067_uid1973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freudenreichii_shermanii_CIRM_BIA1_uid495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pionibacterium_propionicum_F0230a_uid1705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sthecochloris_aestuarii_DSM_271_uid581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teus_mirabilis_BB2000_uid2144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teus_mirabilis_HI4320_uid615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rovidencia_stuartii_MRSN_2154_uid1621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anabaena_PCC_7367_uid1830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alteromonas_SM9913_uid612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alteromonas_atlantica_T6c_uid582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alteromonas_haloplanktis_TAC125_uid584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gulbenkiania_NH8B_uid734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ND6_uid1675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TKP_uid23224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VLB120_uid2267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B136_33_uid19659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DK2_uid16899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LES431_uid2322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LESB58_uid592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M18_uid1620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MTB_uid23115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NCGM2_S1_uid1621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PA1R_uid22893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PA1_uid2289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PA7_uid586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PAO1_VE13_uid2250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PAO1_VE2_uid2250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PAO1_uid579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PAO581_uid2193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RP73_uid2093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SCV20265_uid2323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UCBPP_PA14_uid579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aeruginosa_c7447m_uid2193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brassicacearum_NFM421_uid663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eudomonas_denitrificans_ATCC_13867_uid1954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entomophila_L48_uid586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fluorescens_A506_uid1651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fluorescens_CHA0_uid203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fluorescens_F113_uid870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fluorescens_Pf0_1_uid575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fluorescens_Pf_5_uid579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fluorescens_R124_uid1820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fluorescens_SBW25_uid1586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fulva_12_X_uid673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mendocina_NK_01_uid662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mendocina_ymp_uid587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monteilii_SB3078_uid23225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monteilii_SB3101_uid232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oae_RE_1_1_14_uid1884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BIRD_1_uid1620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DOT_T1E_uid17126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F1_uid583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GB_1_uid587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H8234_uid2086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HB3267_uid1840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KT2440_uid578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NBRC_14164_uid2086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S16_uid687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UW4_uid1827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putida_W619_uid586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resinovorans_NBRC_106553_uid2086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tutzeri_A1501_uid586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tutzeri_ATCC_17588___LMG_11199_uid687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tutzeri_CCUG_29243_uid1683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tutzeri_DSM_10701_uid17094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tutzeri_DSM_4166_uid1621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tutzeri_RCH2_uid18434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yringae_B728a_uid579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yringae_phaseolicola_1448A_uid580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monas_syringae_tomato_DC3000_uid579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nocardia_dioxanivorans_CB1190_uid650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vibrio_FO_BEG1_uid823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xanthomonas_spadix_BD_a59_uid751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eudoxanthomonas_suwonensis_11_1_uid621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ychrobacter_G_uid2106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ychrobacter_PRwf_1_uid584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ychrobacter_arcticus_273_4_uid580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ychrobacter_cryohalolentis_K5_uid583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roflexus_torquis_ATCC_700755_uid542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ychromonas_CNPT3_uid542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sychromonas_ingrahamii_37_uid585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usillimonas_T7_7_uid663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baculum_1860_uid823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baculum_aerophilum_IM2_uid577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baculum_arsenaticum_DSM_13514_uid584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baculum_calidifontis_JCM_11548_uid587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baculum_islandicum_DSM_4184_uid586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baculum_neutrophilum_V24Sta_uid584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baculum_oguniense_TE7_uid844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coccus_NA2_uid665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coccus_ST04_uid1672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coccus_abyssi_GE5_uid629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coccus_furiosus_COM1_uid16962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coccus_furiosus_DSM_3638_uid578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coccus_horikoshii_OT3_uid577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coccus_yayanosii_CH1_uid682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Pyrolobus_fumarii_1A_uid734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hnella_Y9602_uid627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hnella_aquatilis_CIP_78_65___ATCC_33071_uid868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hnella_aquatilis_HX2_uid1580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eutropha_H16_uid629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eutropha_JMP134_uid580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pickettii_12D_uid588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pickettii_12J_uid587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pickettii_DTP0602_uid2222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solanacearum_CFBP2957_uid505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solanacearum_CMR15_uid2277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solanacearum_FQY_4_f_uid1940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solanacearum_GMI1000_uid575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solanacearum_PSI07_uid505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lstonia_solanacearum_Po82_uid1621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mlibacter_tataouinensis_TTB310_uid682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aoultella_ornithinolytica_B6_uid1984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enibacterium_salmoninarum_ATCC_33209_uid588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izobium_IRBG74_uid22282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izobium_NGR234_uid590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izobium_etli_CFN_42_uid583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izobium_etli_CIAT_652_uid591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izobium_etli_bv__mimosae_Mim1_uid21389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izobium_leguminosarum_bv__trifolii_WSM1325_uid589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izobium_leguminosarum_bv__trifolii_WSM2304_uid58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izobium_leguminosarum_bv__viciae_3841_uid579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izobium_tropici_CIAT_899_uid1851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anobacter_2APBS1_uid744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bacter_capsulatus_SB_1003_uid475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bacter_sphaeroides_2_4_1_uid576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bacter_sphaeroides_ATCC_17025_uid584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bacter_sphaeroides_ATCC_17029_uid584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bacter_sphaeroides_KD131_uid592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coccus_equi_103S_uid601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coccus_erythropolis_CCM2595_uid2160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coccus_erythropolis_PR4_uid590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coccus_jostii_RHA1_uid583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coccus_opacus_B4_uid137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coccus_pyridinivorans_SB3094_uid2323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ferax_ferrireducens_T118_uid583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microbium_vannielii_ATCC_17100_uid432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pirellula_baltica_SH_1_uid615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pseudomonas_palustris_BisA53_uid584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pseudomonas_palustris_BisB18_uid584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pseudomonas_palustris_BisB5_uid584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pseudomonas_palustris_CGA009_uid629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pseudomonas_palustris_DX_1_uid433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pseudomonas_palustris_HaA2_uid584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pseudomonas_palustris_TIE_1_uid589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spirillum_centenum_SW_uid588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spirillum_photometricum_uid1590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spirillum_rubrum_ATCC_11170_uid576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spirillum_rubrum_F11_uid1621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thermus_marinus_DSM_4252_uid417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hodothermus_marinus_SG0_5JP17_172_uid727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africae_ESF_5_uid587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akari_Hartford_uid581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australis_Cutlack_uid1580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bellii_OSU_85_389_uid586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bellii_RML369_C_uid584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canadensis_CA410_uid880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canadensis_McKiel_uid58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conorii_Malish_7_uid576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felis_URRWXCal2_uid583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heilongjiangensis_054_uid708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japonica_YH_uid739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massiliae_AZT80_uid867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massiliae_MTU5_uid588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montanensis_OSU_85_930_uid1580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arkeri_Portsmouth_uid1580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ckettsia_peacockii_Rustic_uid593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hilipii_364D_uid893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Breinl_uid1968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BuV67_CWPP_uid1580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Chernikova_uid1580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Dachau_uid1580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GvV257_uid1580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Katsinyian_uid1580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Madrid_E_uid615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NMRC_Madrid_E_uid19685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Rp22_uid1619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prowazekii_RpGvF24_uid1580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hipicephali_3_7_female6_CWPP_uid1569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ickettsii_Arizona_uid866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ickettsii_Brazil_uid880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ickettsii_Colombia_uid866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ickettsii_Hauke_uid866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ickettsii_Hino_uid866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ickettsii_Hlp_2_uid880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ickettsii_Iowa_uid589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rickettsii__Sheila_Smith__uid580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slovaca_13_B_uid82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slovaca_D_CWPP_uid158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typhi_B9991CWPP_uid1583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typhi_TH1527_uid1581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ckettsia_typhi_Wilmington_uid580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emerella_anatipestifer_ATCC_11845___DSM_15868_uid1598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emerella_anatipestifer_ATCC_11845___DSM_15868_uid607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emerella_anatipestifer_RA_CH_1_uid1754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emerella_anatipestifer_RA_CH_2_uid18654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emerella_anatipestifer_RA_GD_uid1620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ivularia_PCC_7116_uid1829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biginitalea_biformata_HTCC2501_uid582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seburia_hominis_A2_183_uid734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seburia_intestinalis_XB6B4_uid1971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seburia_intestinalis_uid19716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seiflexus_RS_1_uid585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seiflexus_castenholzii_DSM_13941_uid582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seobacter_denitrificans_OCh_114_uid585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seobacter_litoralis_Och_149_uid547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thia_dentocariosa_ATCC_17931_uid493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othia_mucilaginosa_uid430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ubrivivax_gelatinosus_IL144_uid1581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ubrobacter_xylanophilus_DSM_9941_uid580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egeria_TM1040_uid581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uegeria_pomeroyi_DSS_3_uid578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uminococcus_albus_7_uid517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uminococcus_bromii_uid1971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uminococcus_champanellensis_18P13_uid1971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uminococcus_uid19715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Runella_slithyformis_DSM_19594_uid683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ccharomonospora_viridis_DSM_43017_uid590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ccharophagus_degradans_2_40_uid579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ccharopolyspora_erythraea_NRRL_2338_uid629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ccharothrix_espanaensis_DSM_44229_uid18482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inarchaeum_laminariae_Harcht_Bsk1_uid207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inibacter_ruber_DSM_13855_uid585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inibacter_ruber_M8_uid473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inispora_arenicola_CNS_205_uid586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inispora_tropica_CNB_440_uid585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bongori_NCTC_12419_uid701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bongori_Sbon_167_uid2130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Cubana_CFSAN002050_uid2129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Heidelberg_CFSAN002069_uid2129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var__5__CFSAN001921_uid2129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arizonae_serovar_62_z4_z23__uid581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4_5_12_i__08_1736_uid2129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Agona_24249_uid2306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Agona_SL483_uid594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Bareilly_CFSAN000189_uid2129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Bovismorbificans_3114_uid21800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Choleraesuis_SC_B67_uid580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Dublin_CT_02021853_uid589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Enteritidis_P125109_uid592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Gallinarum_287_91_uid592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Gallinarum_Pullorum_CDC1983_67_uid2177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Gallinarum_pullorum_RKS5078_uid870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Heidelberg_41578_uid2129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Heidelberg_B182_uid1621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Heidelberg_SL476_uid589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Javiana_CFSAN001992_uid1901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Newport_SL254_uid588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Newport_USMARC_S3124_1_uid2138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Paratyphi_A_AKU_12601_uid592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Paratyphi_A_ATCC_9150_uid582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Paratyphi_B_SPB7_uid590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Paratyphi_C_RKS4594_uid590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Pullorum_S06004_uid2144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lmonella_enterica_serovar_Schwarzengrund_CVM19633_uid589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hompson_RM6836_uid2228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_CT18_uid577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_P_stx_12_uid87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_Ty21a_uid2014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_Ty2_uid579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14028S_uid860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798_uid1580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D23580_uid860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DT2_uid22281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LT2_uid577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SL1344_uid866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ST4_74_uid84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T000240_uid843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U288_uid19874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Typhimurium_UK_1_uid870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enterica_serovar_Weltevreden_2007_60_3289_1_uid1780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lmonella_typhimurium_DT104_uid2232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nguibacter_keddieii_DSM_10542_uid408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aprospira_grandis_Lewin_uid893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baldella_termitidis_ATCC_33386_uid418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gniliparus_rotundus_DSM_44985_uid490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lenomonas_ruminantium_lactilytica_TAM6421_uid1572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lenomonas_sputigena_ATCC_35185_uid553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AS12_uid673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AS13_uid1620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ATCC_39006_uid21847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liquefaciens_ATCC_27592_uid21230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marcescens_FGI94_uid1851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marcescens_WW4_uid1884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odorifera_4Rx13_uid422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plymuthica_AS9_uid673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plymuthica_S13_uid21064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proteamaculans_568_uid587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rratia_symbiotica__Cinara_cedri__uid823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ANA_3_uid583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MR_4_uid583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MR_7_uid583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W3_18_1_uid583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amazonensis_SB2B_uid582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baltica_BA175_uid526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baltica_OS117_uid1620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baltica_OS155_uid582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baltica_OS185_uid587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ewanella_baltica_OS195_uid582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baltica_OS223_uid587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baltica_OS678_uid505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denitrificans_OS217_uid582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frigidimarina_NCIMB_400_uid582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halifaxensis_HAW_EB4_uid590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loihica_PV_4_uid583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oneidensis_MR_1_uid579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pealeana_ATCC_700345_uid587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piezotolerans_WP3_uid587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putrefaciens_200_uid1619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putrefaciens_CN_32_uid582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sediminis_HAW_EB3_uid588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violacea_DSS12_uid470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ewanella_woodyi_ATCC_51908_uid587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boydii_CDC_3083_94_uid584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boydii_Sb227_uid582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dysenteriae_1617_uid2298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dysenteriae_Sd197_uid582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flexneri_2002017_uid1592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flexneri_2a_2457T_uid579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flexneri_2a_301_uid629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flexneri_5_8401_uid585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sonnei_53G_uid843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higella_sonnei_Ss046_uid582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deroxydans_lithotrophicus_ES_1_uid468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miduia_agarivorans_SA1_uid1777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mkania_negevensis_Z_uid684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gulisphaera_acidiphila_DSM_18658_uid817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fredii_HH103_uid868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fredii_USDA_257_uid1680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medicae_WSM419_uid585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meliloti_1021_uid576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meliloti_2011_uid1937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meliloti_AK83_uid526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meliloti_BL225C_uid526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meliloti_GR4_uid1848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meliloti_Rm41_uid1763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inorhizobium_meliloti_SM11_uid1596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lackia_heliotrinireducens_DSM_20476_uid590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odalis_glossinidius__morsitans__uid585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olibacillus_silvestris_StLB046_uid1685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olitalea_canadensis_DSM_3403_uid817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orangium_cellulosum_So0157_2_uid2107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rangium_cellulosum__So_ce_56__uid616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aerobacter_thermophilus_DSM_20745_uid41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aerochaeta_pleomorpha_Grapes_uid823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ingobacterium_21_uid647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ingobium_SYK_6_uid733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ingobium_chlorophenolicum_L_1_uid525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ingobium_japonicum_UT26S_uid470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ingomonas_MM_1_uid1937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ingomonas_wittichii_RW1_uid586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hingopyxis_alaskensis_RB2256_uid583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ibacter_UAH_SP71_uid2261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chaeta_Buddy_uid636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chaeta_L21_RPul_D2_uid2316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chaeta_africana_DSM_8902_uid817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chaeta_caldaria_DSM_7334_uid687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chaeta_coccoides_DSM_17374_uid663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chaeta_smaragdinae_DSM_11293_uid51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chaeta_thermophila_DSM_6192_uid530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chaeta_thermophila_DSM_6578_uid1620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plasma_apis_B31_uid2306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plasma_chrysopicola_DF_1_uid2050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plasma_diminutum_CUAS_1_uid21297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plasma_syrphidicola_EA_1_uid20505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plasma_taiwanense_CT_1_uid2129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pirosoma_linguale_DSM_74_uid434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ckebrandtia_nassauensis_DSM_44728_uid466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nieria_cyanosphaera_PCC_7437_uid1831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04_02981_uid1619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08BA02176_uid1752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11819_97_uid1599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55_2053_uid559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6850_uid21777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71193_uid1621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Bmb9393_uid21064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CC45_uid2091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CN1_uid2177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COL_uid577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ECT_R_2_uid1593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ED133_uid1596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ED98_uid414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HO_5096_0412_uid1621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JH1_uid584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JH9_uid584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JKD6008_uid1598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phylococcus_aureus_JKD6159_uid1596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LGA251_uid1593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M013_uid880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M1_uid1972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MRSA252_uid578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MSHR1132_uid893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MSSA476_uid578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MW2_uid579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Mu3_uid588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Mu50_uid578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N315_uid578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NCTC_8325_uid577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Newman_uid588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RF122_uid576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A40_uid2212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A957_uid2212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T228_10388_uid19375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T228_10497_uid1937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T228_15532_uid19375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T228_16035_uid1937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T228_18412_uid19376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T228_18583_uid1937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ST398_uid1592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T0131_uid1598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TCH60_uid1598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TW20_uid1592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USA300_FPR3757_uid585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USA300_TCH1516_uid589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VC40_uid880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Z172_uid2256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uid1937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aureus_uid1937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carnosus_TM300_uid594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epidermidis_ATCC_12228_uid578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epidermidis_RP62A_uid576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haemolyticus_JCSC1435_uid629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lugdunensis_HKU09_01_uid462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lugdunensis_N920143_uid1621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pasteuri_SP1_uid2262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pseudintermedius_ED99_uid1621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pseudintermedius_HKU10_03_uid621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saprophyticus_ATCC_15305_uid584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coccus_warneri_SG1_uid1870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phylothermus_hellenicus_DSM_12710_uid458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phylothermus_marinus_F1_uid587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arkeya_novella_DSM_506_uid488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enotrophomonas_maltophilia_D457_uid1621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enotrophomonas_maltophilia_JV3_uid724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enotrophomonas_maltophilia_K279a_uid616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enotrophomonas_maltophilia_R551_3_uid586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igmatella_aurantiaca_DW4_3_1_uid1585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awberry_lethal_yellows_phytoplasma__CPA__NZSb11_uid20339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bacillus_moniliformis_DSM_12112_uid418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I_G2_uid2242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I_P16_uid22425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09mas018883_uid2086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2603V_R_uid579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2_22_uid2022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A909_uid579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GD201008_001_uid1757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ILRI005_uid20867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ILRI112_uid2086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NEM316_uid615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galactiae_SA20_06_uid17872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nginosus_C1051_uid2180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anginosus_C238_uid2180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constellatus_pharyngis_C1050_uid2180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constellatus_pharyngis_C232_uid21799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constellatus_pharyngis_C818_uid2180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dysgalactiae_equisimilis_167_uid22282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dysgalactiae_equisimilis_AC_2713_uid17864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dysgalactiae_equisimilis_ATCC_12394_uid1619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dysgalactiae_equisimilis_GGS_124_uid591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dysgalactiae_equisimilis_RE378_uid1766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equi_4047_uid592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equi_zooepidemicus_ATCC_35246_uid1621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equi_zooepidemicus_MGCS10565_uid592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equi_zooepidemicus_uid592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gallolyticus_ATCC_43143_uid1621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gallolyticus_ATCC_BAA_2069_uid636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gallolyticus_UCN34_uid460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gordonii_Challis_substr__CH1_uid576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infantarius_CJ18_uid870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iniae_SF1_uid2060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intermedius_B196_uid21800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intermedius_C270_uid2179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intermedius_JTH08_uid1686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lutetiensis_033_uid2133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ptococcus_macedonicus_ACA_DC_198_uid816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mitis_B6_uid460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mutans_GS_5_uid1692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mutans_LJ23_uid1621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mutans_NN2025_uid463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mutans_UA159_uid579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oligofermentans_AS_1_3089_uid2014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oralis_Uo5_uid654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arasanguinis_ATCC_15912_uid493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arasanguinis_FW213_uid163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arauberis_KCTC_11537_uid673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asteurianus_ATCC_43144_uid680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670_6B_uid525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70585_uid591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A026_uid2261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AP200_uid524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ATCC_700669_uid592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CGSP14_uid591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D39_uid585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G54_uid591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Hungary19A_6_uid591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INV104_uid1620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INV200_uid1620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JJA_uid591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OXC141_uid1620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P1031_uid591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R6_uid578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SPN034156_uid1971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SPN034183_uid1971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SPN994038_uid1971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SPN994039_uid1971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SPNA45_uid1749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ST556_uid1621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TCH8431_19A_uid497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TIGR4_uid578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Taiwan19F_14_uid591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neumoniae_gamPNI0373_uid1758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seudopneumoniae_IS7493_uid711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A20_uid17810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Alab49_uid1621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HSC5_uid2129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1_476_uid19376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1_GAS_uid578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10270_uid585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ptococcus_pyogenes_MGAS10394_uid581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10750_uid585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15252_uid1580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1882_uid1580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2096_uid585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315_uid579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5005_uid583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6180_uid583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8232_uid578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GAS9429_uid585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Manfredo_uid578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NZ131_uid590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pyogenes_SSI_1_uid578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alivarius_57_I_uid1621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alivarius_CCHSS3_uid704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alivarius_JIM8777_uid1621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anguinis_SK36_uid583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05ZYH33_uid586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98HAH33_uid586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A7_uid1621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BM407_uid593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D12_uid1621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D9_uid1621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GZ1_uid1619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JS14_uid1620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P1_7_uid322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S735_uid1743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SC070731_uid1937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SC84_uid593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SS12_uid1621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ST1_uid1674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ST3_uid663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T15_uid22611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TL13_uid2031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suis_YB51_uid2222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thermophilus_CNRZ1066_uid582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thermophilus_JIM_8232_uid1621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thermophilus_LMD_9_uid583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thermophilus_LMG_18311_uid582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thermophilus_MN_ZLW_002_uid1668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thermophilus_ND03_uid1620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coccus_uberis_0140J_uid579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PAMC26508_uid1972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SirexAA_E_uid726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ptomyces_albus_J1074_uid1968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avermitilis_MA_4680_uid577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bingchenggensis_BCW_1_uid829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cattleya_NRRL_8057___DSM_46488_uid1621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cattleya_NRRL_8057___DSM_46488_uid771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coelicolor_A3_2__uid578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collinus_Tu_365_uid2144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davawensis_JCM_4913_uid1936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flavogriseus_ATCC_33331_uid408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fulvissimus_DSM_40593_uid20103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griseus_NBRC_13350_uid589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hygroscopicus_jinggangensis_5008_uid894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hygroscopicus_jinggangensis_TL01_uid1897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rapamycinicus_NRRL_5491_uid2272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scabiei_87_22_uid465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venezuelae_ATCC_10712_uid1770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myces_violaceusniger_Tu_4113_uid526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treptosporangium_roseum_DSM_43021_uid425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bacillus_acidophilus_DSM_10332_uid880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bacillus_acidophilus_TPY_uid688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acidocaldarius_DSM_639_uid583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acidocaldarius_N8_uid1890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acidocaldarius_Ron12_I_uid1890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acidocaldarius_SUSAZ_uid23225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HVE10_4_uid1620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LAL14_1_uid1972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L_D_8_5_uid436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L_S_2_15_uid588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M_14_25_uid588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M_16_27_uid588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M_16_4_uid588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REY15A_uid1620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Y_G_57_14_uid589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islandicus_Y_N_15_51_uid588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solfataricus_98_2_uid16799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solfataricus_P2_uid577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olobus_tokodaii_7_uid578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uricella_denitrificans_skB26_uid17024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uricurvum_kujiense_DSM_16994_uid607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urihydrogenibium_YO3AOP1_uid588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urihydrogenibium_azorense_Az_Fu1_uid581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urimonas_autotrophica_DSM_16294_uid530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urimonas_denitrificans_DSM_1251_uid581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urospirillum_barnesii_SES_3_uid1681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lfurospirillum_deleyianum_DSM_6946_uid418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ulfurovum_NBC37_1_uid588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mbiobacterium_thermophilum_IAM_14863_uid581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CC9311_uid581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CC9605_uid583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CC9902_uid583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JA_2_3B_a_2_13__uid585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JA_3_3Ab_uid585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PCC_6312_uid18293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PCC_7002_uid591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PCC_7502_uid18300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RCC307_uid616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WH_7803_uid616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WH_8102_uid615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elongatus_PCC_6301_uid582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occus_elongatus_PCC_7942_uid580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ystis_PCC_6803_substr__GT_I_uid1579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ystis_PCC_6803_substr__GT_I_uid1580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ystis_PCC_6803_substr__PCC_N_uid1598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ystis_PCC_6803_uid1598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ystis_PCC_6803_uid18974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chocystis_PCC_6803_uid576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ergistetes_bacterium_SGP1_uid19718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trophobacter_fumaroxidans_MPOB_uid581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trophobotulus_glycolicus_DSM_8271_uid633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trophomonas_wolfei_Goettingen_uid581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trophothermus_lipocalidus_DSM_12680_uid495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trophus_aciditrophicus_SB_uid585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annerella_forsythia_ATCC_43037_uid831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aylorella_asinigenitalis_14_45_uid19719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aylorella_asinigenitalis_MCE3_uid737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aylorella_equigenitalis_14_56_uid1971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aylorella_equigenitalis_ATCC_35865_uid1702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aylorella_equigenitalis_MCE9_uid621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epidanaerobacter_Re1_uid668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epidanaerobacter_acetatoxydans_Re1_uid1848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eredinibacter_turnerae_T7901_uid592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erriglobus_roseus_DSM_18391_uid1681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erriglobus_saanensis_SP1PR4_uid532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etragenococcus_halophilus_uid744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alassobaculum_L2_uid1824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alassolituus_oleivorans_MIL_1_uid19560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auera_MZ1T_uid589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acetogenium_phaeum_DSM_12270_uid1778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rmaerobacter_marianensis_DSM_12885_uid617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anaerovibrio_acidaminovorans_DSM_6589_uid419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incola_potens_JR_uid488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_X513_uid530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_X514_uid585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_brockii_finnii_Ako_1_uid556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_italicus_Ab9_uid462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_mathranii_A3_uid494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_pseudethanolicus_ATCC_33223_uid583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_tengcongensis_MB4_uid578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_wiegelii_Rt8_B1_uid525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ium_thermosaccharolyticum_DSM_571_uid516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ium_thermosaccharolyticum_M0795_uid1848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anaerobacterium_xylanolyticum_LX_11_uid631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bacillus_composti_KWC4_uid740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baculum_terrenum_ATCC_BAA_798_uid420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bifida_fusca_YX_uid577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bispora_bispora_DSM_43833_uid489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4557_uid708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AM4_uid547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CL1_uid1682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barophilus_MP_uid547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gammatolerans_EJ3_uid593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kodakarensis_KOD1_uid582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litoralis_DSM_5473_uid829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onnurineus_NA1_uid590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occus_sibiricus_MM_739_uid5939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crinis_albus_DSM_14484_uid462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desulfatator_indicus_DSM_15286_uid682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desulfobacterium_OPB45_uid682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desulfobium_narugense_DSM_14796_uid666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desulfovibrio_yellowstonii_DSM_11347_uid592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filum_1910b_uid2153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filum_pendens_Hrk_5_uid585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gladius_1633_uid16748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microbium_roseum_DSM_5159_uid593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monospora_curvata_DSM_43183_uid418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plasma_acidophilum_DSM_1728_uid615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plasma_volcanium_GSS1_uid577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plasmatales_archaeon_BRNA1_uid19593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proteus_tenax_Kra_1_uid744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proteus_uzoniensis_768_20_uid650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sediminibacter_oceani_DSM_16646_uid514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sipho_africanus_TCF52B_uid590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rmosipho_melanesiensis_BI429_uid586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sphaera_aggregans_DSM_11486_uid4899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synechococcus_NK55_uid2315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synechococcus_elongatus_BP_1_uid579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RQ2_uid589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lettingae_TMO_uid584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maritima_MSB8_uid17990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maritima_MSB8_uid20292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maritima_MSB8_uid577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naphthophila_RKU_10_uid427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neapolitana_DSM_4359_uid590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petrophila_RKU_1_uid586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toga_thermarum_DSM_5069_uid684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vibrio_ammonificans_HB_1_uid620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ovirga_lienii_DSM_17291_uid771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us_CCB_US3_UF1_uid811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us_oshimai_JL_2_uid17894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us_scotoductus_SA_01_uid622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us_thermophilus_HB27_uid580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us_thermophilus_HB8_uid582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us_thermophilus_JL_18_uid1621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ermus_thermophilus_SG0_5JP17_16_uid1595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alkalimicrobium_cyclicum_ALM1_uid673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alkalivibrio_K90mix_uid461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alkalivibrio_nitratireducens_DSM_14787_uid1840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alkalivibrio_sulfidophilus_HL_EbGr7_uid591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bacillus_denitrificans_ATCC_25259_uid581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cystis_violascens_DSM_198_uid740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flavicoccus_mobilis_8321_uid1843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microspira_crunogena_XCL_2_uid581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monas_3As_uid1783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hiomonas_intermedia_K12_uid488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istrella_mobilis_KA081020_065_uid16748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olumonas_auensis_DSM_9187_uid593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azotonutricium_ZAS_9_uid673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brennaborense_DSM_12168_uid666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denticola_ATCC_35405_uid5758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Chicago_uid1595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DAL_1_uid870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Fribourg_Blanc_uid20142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Mexico_A_uid17692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Nichols_uid2086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Nichols_uid575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SS14_uid589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ponema_pallidum_pertenue_CDC2_uid870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pertenue_Gauthier_uid870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llidum_pertenue_SamoaD_uid870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araluiscuniculi_Cuniculi_A_uid684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edis_T_A4_uid21571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primitia_ZAS_2_uid673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eponema_succinifaciens_DSM_2489_uid657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ichodesmium_erythraeum_IMS101_uid579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opheryma_whipplei_TW08_27_uid579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opheryma_whipplei_Twist_uid577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ruepera_radiovictrix_DSM_17093_uid495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sukamurella_paurometabola_DSM_20162_uid488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Turneriella_parva_DSM_21527_uid1683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Ureaplasma_parvum_serovar_3_ATCC_27815_uid588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Ureaplasma_parvum_serovar_3_ATCC_700970_uid577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Ureaplasma_urealyticum_serovar_10_ATCC_33699_uid590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ariovorax_paradoxus_B4_uid21800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ariovorax_paradoxus_EPS_uid621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ariovorax_paradoxus_S110_uid594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eillonella_parvula_DSM_2008_uid419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erminephrobacter_eiseniae_EF01_2_uid586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errucosispora_maris_AB_18_032_uid662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EJY3_uid8316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Ex25_uid4160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alginolyticus_NBRC_15630___ATCC_17749_uid1999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anguillarum_775_uid680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cholerae_IEC224_uid893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cholerae_LMA3984_4_uid1595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cholerae_M66_2_uid593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cholerae_MJ_1236_uid593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cholerae_O1_2010EL_1786_uid789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cholerae_O1_biovar_El_Tor_N16961_uid576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cholerae_O395_uid1598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cholerae_O395_uid584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fischeri_ES114_uid581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fischeri_MJ11_uid589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furnissii_NCTC_11218_uid823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harveyi_ATCC_BAA_1116_uid2184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harveyi_ATCC_BAA_1116_uid589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nigripulchritudo_SnF1_uid2228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parahaemolyticus_BB22OP_uid18482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parahaemolyticus_O1_K33_CDC_K4557_uid21297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parahaemolyticus_RIMD_2210633_uid579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splendidus_LGP32_uid593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brio_vulnificus_CMCP6_uid629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vulnificus_MO6_24_O_uid622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ibrio_vulnificus_YJ016_uid580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ulcanisaeta_distributa_DSM_14429_uid528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Vulcanisaeta_moutnovskia_768_28_uid636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addlia_chondrophila_WSU_86_1044_uid495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eeksella_virosa_DSM_16922_uid6362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eissella_koreensis_KACC_15510_uid688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igglesworthia_glossinidia_endosymbiont_of_Glossina_brevipalpis_uid578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igglesworthia_glossinidia_endosymbiont_of_Glossina_morsitans__Yale_colony__uid880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olbachia_endosymbiont_TRS_of_Brugia_malayi_uid581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olbachia_endosymbiont_of_Culex_quinquefasciatus_Pel_uid616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olbachia_endosymbiont_of_Drosophila_melanogaster_uid578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olbachia_endosymbiont_of_Drosophila_simulans_wHa_uid19876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olbachia_endosymbiont_of_Drosophila_simulans_wNo_uid19876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olbachia_endosymbiont_of_Onchocerca_ochengi_uid17182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olbachia_wRi_uid593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Wolinella_succinogenes_DSM_1740_uid6159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bacter_autotrophicus_Py2_uid584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albilineans_GPE_PC73_uid431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axonopodis_Xac29_1_uid1937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axonopodis_citri_306_uid5788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axonopodis_citrumelo_F1_uid731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campestris_8004_uid575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campestris_ATCC_33913_uid578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campestris_raphani_756C_uid15953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campestris_uid616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campestris_vesicatoria_85_10_uid583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citri_Aw12879_uid19444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fuscans_4834_R_uid2228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oryzae_KACC_10331_uid5815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oryzae_MAFF_311018_uid5854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oryzae_PXO99A_uid5913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anthomonas_oryzae_oryzicola_BLS256_uid5441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enorhabdus_bovienii_SS_2004_uid463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enorhabdus_nematophila_ATCC_19061_uid4913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ylanimonas_cellulosilytica_DSM_15894_uid419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ylella_fastidiosa_9a5c_uid5784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ylella_fastidiosa_GB514_uid16202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ylella_fastidiosa_M12_uid587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ylella_fastidiosa_M23_uid588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Xylella_fastidiosa_Temecula1_uid578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enterocolitica_8081_uid5774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rsinia_enterocolitica_palearctica_105_5R_r__uid6366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enterocolitica_palearctica_Y11_uid16206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A1122_uid1581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Angola_uid584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Antiqua_uid5860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CO92_uid576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D106004_uid15807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D182038_uid1580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KIM_10_uid5787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Nepal516_uid5860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Pestoides_F_uid586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Z176003_uid4731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biovar_Medievalis_Harbin_35_uid1585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estis_biovar_Microtus_91001_uid580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seudotuberculosis_IP_31758_uid5848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seudotuberculosis_IP_32953_uid5815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seudotuberculosis_PB1__uid5915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Yersinia_pseudotuberculosis_YPIII_uid5915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Zobellia_galactanivorans_uid7062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Zunongwangia_profunda_SM_A87_uid4807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Zymomonas_mobilis_ATCC_10988_uid5540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Zymomonas_mobilis_ATCC_29191_uid170612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Zymomonas_mobilis_CP4___NRRL_B_14023_uid22987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Zymomonas_mobilis_NCIMB_11163_uid410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Zymomonas_mobilis_ZM4_uid5809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Zymomonas_mobilis_pomaceae_ATCC_29192_uid6844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_Cellvibrio__gilvus_ATCC_13127_uid6814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_Clostridium__sticklandii_uid5958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_Nostoc_azollae__0708_uid4972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_Ruminococcus__obeum_uid19716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_Ruminococcus__torques_uid19716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pha_proteobacterium_HIMB59_uid17577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lpha_proteobacterium_HIMB5_uid1757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archaeon_Mx1201_uid1965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acterium_BT_1_uid18407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eta_proteobacterium_CB_uid19134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tyrate_producing_bacterium_SM4_1_uid197180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tyrate_producing_bacterium_SS3_4_uid19715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butyrate_producing_bacterium_SSC_2_uid197181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e_division_SR1_bacterium_RAAC1_SR1_1_uid23071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andidate_division_WWE3_bacterium_RAAC2_WWE3_1_uid230713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cyanobacterium_UCYN_A_uid4369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delta_proteobacterium_BABL1_uid230716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gamma_proteobacterium_HdN1_uid51635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lophilic_archaeon_DL31_uid72619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condary_endosymbiont_of_Ctenarytaina_eucalypti_uid172737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econdary_endosymbiont_of_Heteropsylla_cubana_Thao2000_uid17273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syncytium_symbiont_of_Diaphorina_citri_uid213384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uncultured_Sulfuricurvum_RIFRC_1_uid193658</w:t>
            </w:r>
          </w:p>
          <w:p w:rsidR="00C21B99" w:rsidRPr="00154B30" w:rsidRDefault="00C21B99" w:rsidP="00C21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B30">
              <w:rPr>
                <w:rFonts w:ascii="Times New Roman" w:hAnsi="Times New Roman" w:cs="Times New Roman"/>
                <w:sz w:val="24"/>
                <w:szCs w:val="24"/>
              </w:rPr>
              <w:t>uncultured_Termite_group_1_bacterium_phylotype_Rs_D17_uid59059</w:t>
            </w:r>
          </w:p>
          <w:p w:rsidR="00C21B99" w:rsidRPr="00C21B99" w:rsidRDefault="00C21B99"/>
        </w:tc>
      </w:tr>
    </w:tbl>
    <w:p w:rsidR="00C21B99" w:rsidRDefault="00C21B99"/>
    <w:sectPr w:rsidR="00C21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B99"/>
    <w:rsid w:val="009A6BAD"/>
    <w:rsid w:val="00C21B99"/>
    <w:rsid w:val="00E4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1B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21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1B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1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1B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1B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21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1B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1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1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4</Pages>
  <Words>16722</Words>
  <Characters>95320</Characters>
  <Application>Microsoft Office Word</Application>
  <DocSecurity>0</DocSecurity>
  <Lines>794</Lines>
  <Paragraphs>223</Paragraphs>
  <ScaleCrop>false</ScaleCrop>
  <Company/>
  <LinksUpToDate>false</LinksUpToDate>
  <CharactersWithSpaces>11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vo</dc:creator>
  <cp:lastModifiedBy>clevo</cp:lastModifiedBy>
  <cp:revision>1</cp:revision>
  <dcterms:created xsi:type="dcterms:W3CDTF">2018-05-10T02:24:00Z</dcterms:created>
  <dcterms:modified xsi:type="dcterms:W3CDTF">2018-05-10T02:27:00Z</dcterms:modified>
</cp:coreProperties>
</file>